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1BD26" w14:textId="7629FFEF" w:rsidR="00017363" w:rsidRPr="00354F41" w:rsidRDefault="001E361D" w:rsidP="00017363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E361D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="001A56B8" w:rsidRPr="001A56B8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1E361D">
        <w:rPr>
          <w:rFonts w:ascii="Times New Roman" w:hAnsi="Times New Roman" w:cs="Times New Roman" w:hint="eastAsia"/>
          <w:b/>
          <w:bCs/>
          <w:sz w:val="16"/>
          <w:szCs w:val="16"/>
        </w:rPr>
        <w:t>Table</w:t>
      </w:r>
      <w:r w:rsidR="00017363" w:rsidRPr="00354F41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F549CA" w:rsidRPr="00354F41">
        <w:rPr>
          <w:rFonts w:ascii="Times New Roman" w:hAnsi="Times New Roman" w:cs="Times New Roman" w:hint="eastAsia"/>
          <w:b/>
          <w:bCs/>
          <w:color w:val="0D0D0D"/>
          <w:sz w:val="16"/>
          <w:szCs w:val="16"/>
          <w:shd w:val="clear" w:color="auto" w:fill="FFFFFF"/>
        </w:rPr>
        <w:t>Clu</w:t>
      </w:r>
      <w:bookmarkStart w:id="0" w:name="_GoBack"/>
      <w:bookmarkEnd w:id="0"/>
      <w:r w:rsidR="00F549CA" w:rsidRPr="00354F41">
        <w:rPr>
          <w:rFonts w:ascii="Times New Roman" w:hAnsi="Times New Roman" w:cs="Times New Roman" w:hint="eastAsia"/>
          <w:b/>
          <w:bCs/>
          <w:color w:val="0D0D0D"/>
          <w:sz w:val="16"/>
          <w:szCs w:val="16"/>
          <w:shd w:val="clear" w:color="auto" w:fill="FFFFFF"/>
        </w:rPr>
        <w:t>ster</w:t>
      </w:r>
      <w:r w:rsidR="00F549CA" w:rsidRPr="00354F41">
        <w:rPr>
          <w:rFonts w:ascii="Times New Roman" w:hAnsi="Times New Roman" w:cs="Times New Roman"/>
          <w:b/>
          <w:bCs/>
          <w:color w:val="0D0D0D"/>
          <w:sz w:val="16"/>
          <w:szCs w:val="16"/>
          <w:shd w:val="clear" w:color="auto" w:fill="FFFFFF"/>
        </w:rPr>
        <w:t xml:space="preserve"> results of </w:t>
      </w:r>
      <w:r w:rsidR="00F549CA" w:rsidRPr="00354F41">
        <w:rPr>
          <w:rFonts w:ascii="Times New Roman" w:hAnsi="Times New Roman" w:cs="Times New Roman" w:hint="eastAsia"/>
          <w:b/>
          <w:bCs/>
          <w:color w:val="0D0D0D"/>
          <w:sz w:val="16"/>
          <w:szCs w:val="16"/>
          <w:shd w:val="clear" w:color="auto" w:fill="FFFFFF"/>
        </w:rPr>
        <w:t>all methods in all datasets</w:t>
      </w:r>
      <w:r w:rsidR="00017363" w:rsidRPr="00354F41">
        <w:rPr>
          <w:rFonts w:ascii="Times New Roman" w:hAnsi="Times New Roman" w:cs="Times New Roman"/>
          <w:b/>
          <w:bCs/>
          <w:color w:val="0D0D0D"/>
          <w:sz w:val="16"/>
          <w:szCs w:val="16"/>
          <w:shd w:val="clear" w:color="auto" w:fill="FFFFFF"/>
        </w:rPr>
        <w:t>.</w:t>
      </w:r>
    </w:p>
    <w:tbl>
      <w:tblPr>
        <w:tblStyle w:val="11"/>
        <w:tblW w:w="7593" w:type="dxa"/>
        <w:jc w:val="center"/>
        <w:tblLook w:val="04A0" w:firstRow="1" w:lastRow="0" w:firstColumn="1" w:lastColumn="0" w:noHBand="0" w:noVBand="1"/>
      </w:tblPr>
      <w:tblGrid>
        <w:gridCol w:w="1728"/>
        <w:gridCol w:w="1701"/>
        <w:gridCol w:w="1041"/>
        <w:gridCol w:w="1041"/>
        <w:gridCol w:w="1041"/>
        <w:gridCol w:w="1041"/>
      </w:tblGrid>
      <w:tr w:rsidR="00017363" w:rsidRPr="00907E47" w14:paraId="733EE4FD" w14:textId="4CF3C56E" w:rsidTr="00354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36322EE0" w14:textId="7133020B" w:rsidR="00017363" w:rsidRPr="00354F41" w:rsidRDefault="00017363" w:rsidP="00924106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bookmarkStart w:id="1" w:name="_Hlk193993471"/>
            <w:r w:rsidRPr="00354F4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atasets</w:t>
            </w:r>
          </w:p>
        </w:tc>
        <w:tc>
          <w:tcPr>
            <w:tcW w:w="1701" w:type="dxa"/>
            <w:noWrap/>
            <w:vAlign w:val="center"/>
          </w:tcPr>
          <w:p w14:paraId="3E3D1992" w14:textId="58FD53D4" w:rsidR="00017363" w:rsidRPr="00354F41" w:rsidRDefault="00017363" w:rsidP="00924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  <w:tc>
          <w:tcPr>
            <w:tcW w:w="1041" w:type="dxa"/>
            <w:noWrap/>
            <w:vAlign w:val="center"/>
          </w:tcPr>
          <w:p w14:paraId="490AD9D8" w14:textId="4B0D4993" w:rsidR="00017363" w:rsidRPr="00354F41" w:rsidRDefault="00017363" w:rsidP="00924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sz w:val="16"/>
                <w:szCs w:val="16"/>
              </w:rPr>
              <w:t>ARI</w:t>
            </w:r>
          </w:p>
        </w:tc>
        <w:tc>
          <w:tcPr>
            <w:tcW w:w="1041" w:type="dxa"/>
            <w:vAlign w:val="center"/>
          </w:tcPr>
          <w:p w14:paraId="4CBDC051" w14:textId="6BC686A3" w:rsidR="00017363" w:rsidRPr="00354F41" w:rsidRDefault="00017363" w:rsidP="00924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1041" w:type="dxa"/>
            <w:vAlign w:val="center"/>
          </w:tcPr>
          <w:p w14:paraId="431724A6" w14:textId="1ABEE310" w:rsidR="00017363" w:rsidRPr="00354F41" w:rsidRDefault="00017363" w:rsidP="00924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1041" w:type="dxa"/>
            <w:vAlign w:val="center"/>
          </w:tcPr>
          <w:p w14:paraId="3EE9D8F0" w14:textId="6F8114D4" w:rsidR="00017363" w:rsidRPr="00354F41" w:rsidRDefault="00017363" w:rsidP="00924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sz w:val="16"/>
                <w:szCs w:val="16"/>
              </w:rPr>
              <w:t>NMI</w:t>
            </w:r>
          </w:p>
        </w:tc>
      </w:tr>
      <w:tr w:rsidR="00F549CA" w:rsidRPr="00907E47" w14:paraId="43C991C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75AC89E4" w14:textId="5FB7B773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1</w:t>
            </w:r>
          </w:p>
        </w:tc>
        <w:tc>
          <w:tcPr>
            <w:tcW w:w="1701" w:type="dxa"/>
            <w:noWrap/>
            <w:vAlign w:val="center"/>
          </w:tcPr>
          <w:p w14:paraId="7732F5B9" w14:textId="1F0E846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7909AAD2" w14:textId="7F3FE73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041" w:type="dxa"/>
            <w:vAlign w:val="center"/>
          </w:tcPr>
          <w:p w14:paraId="02EB3ACC" w14:textId="519583A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041" w:type="dxa"/>
            <w:vAlign w:val="center"/>
          </w:tcPr>
          <w:p w14:paraId="153B4501" w14:textId="6FE8FF9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041" w:type="dxa"/>
            <w:vAlign w:val="center"/>
          </w:tcPr>
          <w:p w14:paraId="1DD3073E" w14:textId="58A19D0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</w:tr>
      <w:tr w:rsidR="00F549CA" w:rsidRPr="00907E47" w14:paraId="6C35C29C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6E9E78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6648314" w14:textId="0AF954C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09059054" w14:textId="4B12858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41" w:type="dxa"/>
            <w:vAlign w:val="center"/>
          </w:tcPr>
          <w:p w14:paraId="357E95F2" w14:textId="2099D11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041" w:type="dxa"/>
            <w:vAlign w:val="center"/>
          </w:tcPr>
          <w:p w14:paraId="544B3DEE" w14:textId="47F7C7B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041" w:type="dxa"/>
            <w:vAlign w:val="center"/>
          </w:tcPr>
          <w:p w14:paraId="6593A535" w14:textId="07B54ED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</w:tr>
      <w:tr w:rsidR="00F549CA" w:rsidRPr="00907E47" w14:paraId="7E1E0A9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577CB23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FB8F048" w14:textId="1A354F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34E6C995" w14:textId="519F1B2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41" w:type="dxa"/>
            <w:vAlign w:val="center"/>
          </w:tcPr>
          <w:p w14:paraId="14D0214A" w14:textId="5FE24B3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41" w:type="dxa"/>
            <w:vAlign w:val="center"/>
          </w:tcPr>
          <w:p w14:paraId="0F99C44A" w14:textId="076D3E5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041" w:type="dxa"/>
            <w:vAlign w:val="center"/>
          </w:tcPr>
          <w:p w14:paraId="190C0B66" w14:textId="04FDB85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</w:tr>
      <w:tr w:rsidR="00F549CA" w:rsidRPr="00907E47" w14:paraId="38719C3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189281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5D396C0" w14:textId="0A48DCF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014B3DE3" w14:textId="1495E3E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41" w:type="dxa"/>
            <w:vAlign w:val="center"/>
          </w:tcPr>
          <w:p w14:paraId="3E91E3CA" w14:textId="5555104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041" w:type="dxa"/>
            <w:vAlign w:val="center"/>
          </w:tcPr>
          <w:p w14:paraId="7DDC8A4E" w14:textId="3B5D405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041" w:type="dxa"/>
            <w:vAlign w:val="center"/>
          </w:tcPr>
          <w:p w14:paraId="10B2DA69" w14:textId="037A225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</w:tr>
      <w:tr w:rsidR="00F549CA" w:rsidRPr="00907E47" w14:paraId="3CDD953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9832BBE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8320D96" w14:textId="2851D8B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73400D2E" w14:textId="7F83800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1041" w:type="dxa"/>
            <w:vAlign w:val="center"/>
          </w:tcPr>
          <w:p w14:paraId="7B4687CE" w14:textId="72D3570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041" w:type="dxa"/>
            <w:vAlign w:val="center"/>
          </w:tcPr>
          <w:p w14:paraId="5BD4F1D4" w14:textId="30BE49F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041" w:type="dxa"/>
            <w:vAlign w:val="center"/>
          </w:tcPr>
          <w:p w14:paraId="134E45EF" w14:textId="0F273E0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</w:tr>
      <w:tr w:rsidR="00F549CA" w:rsidRPr="00907E47" w14:paraId="69A362A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BB29CC7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E353571" w14:textId="66F35D9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4A4FFDE7" w14:textId="6F84459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41" w:type="dxa"/>
            <w:vAlign w:val="center"/>
          </w:tcPr>
          <w:p w14:paraId="79CC5630" w14:textId="406EE65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41" w:type="dxa"/>
            <w:vAlign w:val="center"/>
          </w:tcPr>
          <w:p w14:paraId="2F137662" w14:textId="798820E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41" w:type="dxa"/>
            <w:vAlign w:val="center"/>
          </w:tcPr>
          <w:p w14:paraId="18B16CB0" w14:textId="7664053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</w:tr>
      <w:tr w:rsidR="00F549CA" w:rsidRPr="00907E47" w14:paraId="7394005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C0D25F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F757700" w14:textId="215A286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38631CC8" w14:textId="762885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41" w:type="dxa"/>
            <w:vAlign w:val="center"/>
          </w:tcPr>
          <w:p w14:paraId="4D540011" w14:textId="0B8F3DC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041" w:type="dxa"/>
            <w:vAlign w:val="center"/>
          </w:tcPr>
          <w:p w14:paraId="2A937D18" w14:textId="1141F4E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41" w:type="dxa"/>
            <w:vAlign w:val="center"/>
          </w:tcPr>
          <w:p w14:paraId="7732D14A" w14:textId="2A5D143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F549CA" w:rsidRPr="00907E47" w14:paraId="1C08F402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FDDD83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CBC318F" w14:textId="0D603542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6AC61FA7" w14:textId="4FDC60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041" w:type="dxa"/>
            <w:vAlign w:val="center"/>
          </w:tcPr>
          <w:p w14:paraId="4DB9284D" w14:textId="5463CB3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041" w:type="dxa"/>
            <w:vAlign w:val="center"/>
          </w:tcPr>
          <w:p w14:paraId="534BFBB2" w14:textId="1378B1E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041" w:type="dxa"/>
            <w:vAlign w:val="center"/>
          </w:tcPr>
          <w:p w14:paraId="2503C0D2" w14:textId="184E0DD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</w:tr>
      <w:tr w:rsidR="00F549CA" w:rsidRPr="00907E47" w14:paraId="2860BA0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669452EC" w14:textId="1123DC19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2</w:t>
            </w:r>
          </w:p>
        </w:tc>
        <w:tc>
          <w:tcPr>
            <w:tcW w:w="1701" w:type="dxa"/>
            <w:noWrap/>
            <w:vAlign w:val="center"/>
          </w:tcPr>
          <w:p w14:paraId="633E24F0" w14:textId="003832E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621BF908" w14:textId="57DFC3B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41" w:type="dxa"/>
            <w:vAlign w:val="center"/>
          </w:tcPr>
          <w:p w14:paraId="662D8CAF" w14:textId="3E633CD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041" w:type="dxa"/>
            <w:vAlign w:val="center"/>
          </w:tcPr>
          <w:p w14:paraId="7C7AFB2C" w14:textId="0021A7E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041" w:type="dxa"/>
            <w:vAlign w:val="center"/>
          </w:tcPr>
          <w:p w14:paraId="1502D2E1" w14:textId="2633DBD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</w:tr>
      <w:tr w:rsidR="00F549CA" w:rsidRPr="00907E47" w14:paraId="1E7CA90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1CCC86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82FE90F" w14:textId="0705192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710CCAA6" w14:textId="2E853EB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041" w:type="dxa"/>
            <w:vAlign w:val="center"/>
          </w:tcPr>
          <w:p w14:paraId="12C73938" w14:textId="48C3CD8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041" w:type="dxa"/>
            <w:vAlign w:val="center"/>
          </w:tcPr>
          <w:p w14:paraId="7FEAD702" w14:textId="1AB0356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041" w:type="dxa"/>
            <w:vAlign w:val="center"/>
          </w:tcPr>
          <w:p w14:paraId="6F47545F" w14:textId="74FD218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</w:tr>
      <w:tr w:rsidR="00F549CA" w:rsidRPr="00907E47" w14:paraId="57DFC1D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F6DA71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CB021FB" w14:textId="69A32CE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2C1460FE" w14:textId="2DFB4C7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041" w:type="dxa"/>
            <w:vAlign w:val="center"/>
          </w:tcPr>
          <w:p w14:paraId="24D9BCB4" w14:textId="1CB0918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041" w:type="dxa"/>
            <w:vAlign w:val="center"/>
          </w:tcPr>
          <w:p w14:paraId="5029035B" w14:textId="3CCC836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041" w:type="dxa"/>
            <w:vAlign w:val="center"/>
          </w:tcPr>
          <w:p w14:paraId="50729C37" w14:textId="0CDA9EB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</w:tr>
      <w:tr w:rsidR="00F549CA" w:rsidRPr="00907E47" w14:paraId="08217BA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E1D6453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89E959A" w14:textId="33FEC7E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46DDF96E" w14:textId="3A080CE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041" w:type="dxa"/>
            <w:vAlign w:val="center"/>
          </w:tcPr>
          <w:p w14:paraId="4CB6CB8C" w14:textId="61E3D0C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041" w:type="dxa"/>
            <w:vAlign w:val="center"/>
          </w:tcPr>
          <w:p w14:paraId="1BABAADB" w14:textId="7BCC905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041" w:type="dxa"/>
            <w:vAlign w:val="center"/>
          </w:tcPr>
          <w:p w14:paraId="23C643BD" w14:textId="71C97E9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F549CA" w:rsidRPr="00907E47" w14:paraId="52D689F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790C4C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7D8DDDA" w14:textId="50475DE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35C3E7D0" w14:textId="5A09665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041" w:type="dxa"/>
            <w:vAlign w:val="center"/>
          </w:tcPr>
          <w:p w14:paraId="37A0D474" w14:textId="35A8774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041" w:type="dxa"/>
            <w:vAlign w:val="center"/>
          </w:tcPr>
          <w:p w14:paraId="30034154" w14:textId="1AF44D1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041" w:type="dxa"/>
            <w:vAlign w:val="center"/>
          </w:tcPr>
          <w:p w14:paraId="07EE0F88" w14:textId="293F0A1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</w:tr>
      <w:tr w:rsidR="00F549CA" w:rsidRPr="00907E47" w14:paraId="35A1731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B78372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DE8AC43" w14:textId="5CEA4C3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022538B2" w14:textId="72738CF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1041" w:type="dxa"/>
            <w:vAlign w:val="center"/>
          </w:tcPr>
          <w:p w14:paraId="68FCBA89" w14:textId="55F3D3C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041" w:type="dxa"/>
            <w:vAlign w:val="center"/>
          </w:tcPr>
          <w:p w14:paraId="428D0A9D" w14:textId="0610FA8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041" w:type="dxa"/>
            <w:vAlign w:val="center"/>
          </w:tcPr>
          <w:p w14:paraId="37DD08A5" w14:textId="5467B01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</w:tr>
      <w:tr w:rsidR="00F549CA" w:rsidRPr="00907E47" w14:paraId="6C90FB7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DC9085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4516996" w14:textId="237AF05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724C8EFC" w14:textId="28DBFC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041" w:type="dxa"/>
            <w:vAlign w:val="center"/>
          </w:tcPr>
          <w:p w14:paraId="7E163E2C" w14:textId="1A6B503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041" w:type="dxa"/>
            <w:vAlign w:val="center"/>
          </w:tcPr>
          <w:p w14:paraId="365C1C17" w14:textId="21F249C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041" w:type="dxa"/>
            <w:vAlign w:val="center"/>
          </w:tcPr>
          <w:p w14:paraId="06AE6CCF" w14:textId="6705C07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F549CA" w:rsidRPr="00907E47" w14:paraId="7FCE7481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10CF6C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96305D5" w14:textId="42BCD921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26E38D4E" w14:textId="62B59F9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041" w:type="dxa"/>
            <w:vAlign w:val="center"/>
          </w:tcPr>
          <w:p w14:paraId="02B0A369" w14:textId="6CB9836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041" w:type="dxa"/>
            <w:vAlign w:val="center"/>
          </w:tcPr>
          <w:p w14:paraId="4D799DDA" w14:textId="23F3152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1041" w:type="dxa"/>
            <w:vAlign w:val="center"/>
          </w:tcPr>
          <w:p w14:paraId="4DA9A291" w14:textId="3F7F7A6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</w:tr>
      <w:tr w:rsidR="00F549CA" w:rsidRPr="00907E47" w14:paraId="11489D7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14BD817B" w14:textId="359E11E5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3</w:t>
            </w:r>
          </w:p>
        </w:tc>
        <w:tc>
          <w:tcPr>
            <w:tcW w:w="1701" w:type="dxa"/>
            <w:noWrap/>
            <w:vAlign w:val="center"/>
          </w:tcPr>
          <w:p w14:paraId="451D16C3" w14:textId="14FE453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07FF10D5" w14:textId="4A073B7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41" w:type="dxa"/>
            <w:vAlign w:val="center"/>
          </w:tcPr>
          <w:p w14:paraId="5F35749F" w14:textId="128063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041" w:type="dxa"/>
            <w:vAlign w:val="center"/>
          </w:tcPr>
          <w:p w14:paraId="20C7EF46" w14:textId="62872B7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041" w:type="dxa"/>
            <w:vAlign w:val="center"/>
          </w:tcPr>
          <w:p w14:paraId="31331F68" w14:textId="769AFA9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F549CA" w:rsidRPr="00907E47" w14:paraId="554C81D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9CEB3E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9D8898B" w14:textId="79B32BE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03219788" w14:textId="328CAA4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041" w:type="dxa"/>
            <w:vAlign w:val="center"/>
          </w:tcPr>
          <w:p w14:paraId="3ABEDD9A" w14:textId="596D58C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1041" w:type="dxa"/>
            <w:vAlign w:val="center"/>
          </w:tcPr>
          <w:p w14:paraId="47482255" w14:textId="52F4D01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041" w:type="dxa"/>
            <w:vAlign w:val="center"/>
          </w:tcPr>
          <w:p w14:paraId="3559E900" w14:textId="14DF185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</w:tr>
      <w:tr w:rsidR="00F549CA" w:rsidRPr="00907E47" w14:paraId="0FEEE158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31DCA9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8F26A4F" w14:textId="69A8D2C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66E535FC" w14:textId="4DB54DE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041" w:type="dxa"/>
            <w:vAlign w:val="center"/>
          </w:tcPr>
          <w:p w14:paraId="0254E3DC" w14:textId="3F7A1BF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041" w:type="dxa"/>
            <w:vAlign w:val="center"/>
          </w:tcPr>
          <w:p w14:paraId="0DB62433" w14:textId="4A8EA68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041" w:type="dxa"/>
            <w:vAlign w:val="center"/>
          </w:tcPr>
          <w:p w14:paraId="1F9771A1" w14:textId="5D9812F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</w:tr>
      <w:tr w:rsidR="00F549CA" w:rsidRPr="00907E47" w14:paraId="61C33B48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A4794C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7229B44" w14:textId="0CA9FDA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55AB2970" w14:textId="2E1C59D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041" w:type="dxa"/>
            <w:vAlign w:val="center"/>
          </w:tcPr>
          <w:p w14:paraId="22618E33" w14:textId="10B0156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041" w:type="dxa"/>
            <w:vAlign w:val="center"/>
          </w:tcPr>
          <w:p w14:paraId="1398EC35" w14:textId="4E30F68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041" w:type="dxa"/>
            <w:vAlign w:val="center"/>
          </w:tcPr>
          <w:p w14:paraId="6CAA7123" w14:textId="476DFC5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</w:tr>
      <w:tr w:rsidR="00F549CA" w:rsidRPr="00907E47" w14:paraId="7BEC8BB0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9C624D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17FB387" w14:textId="707574D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7B172C10" w14:textId="6176A65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041" w:type="dxa"/>
            <w:vAlign w:val="center"/>
          </w:tcPr>
          <w:p w14:paraId="430262D7" w14:textId="1FD93B4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041" w:type="dxa"/>
            <w:vAlign w:val="center"/>
          </w:tcPr>
          <w:p w14:paraId="4D96A3DA" w14:textId="6BC4693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041" w:type="dxa"/>
            <w:vAlign w:val="center"/>
          </w:tcPr>
          <w:p w14:paraId="2718C28E" w14:textId="69061D7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</w:tr>
      <w:tr w:rsidR="00F549CA" w:rsidRPr="00907E47" w14:paraId="279216A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CB7D16E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2EA316A" w14:textId="65114A2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1D76A227" w14:textId="2AA4D25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041" w:type="dxa"/>
            <w:vAlign w:val="center"/>
          </w:tcPr>
          <w:p w14:paraId="6B376258" w14:textId="10254BD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041" w:type="dxa"/>
            <w:vAlign w:val="center"/>
          </w:tcPr>
          <w:p w14:paraId="46C4C24E" w14:textId="01DB257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041" w:type="dxa"/>
            <w:vAlign w:val="center"/>
          </w:tcPr>
          <w:p w14:paraId="055EF964" w14:textId="4F39F09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</w:tr>
      <w:tr w:rsidR="00F549CA" w:rsidRPr="00907E47" w14:paraId="2CB619D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A7B7CF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E755B47" w14:textId="6355B9F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573BAD4D" w14:textId="7CCFDC4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041" w:type="dxa"/>
            <w:vAlign w:val="center"/>
          </w:tcPr>
          <w:p w14:paraId="27743C24" w14:textId="4D4341B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041" w:type="dxa"/>
            <w:vAlign w:val="center"/>
          </w:tcPr>
          <w:p w14:paraId="3133EA66" w14:textId="283D48A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041" w:type="dxa"/>
            <w:vAlign w:val="center"/>
          </w:tcPr>
          <w:p w14:paraId="2FB4232C" w14:textId="5217E39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</w:tr>
      <w:tr w:rsidR="00F549CA" w:rsidRPr="00907E47" w14:paraId="3A01F4FC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10A123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A68A768" w14:textId="3791E69E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7BEB372A" w14:textId="7983CE6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  <w:r w:rsidRPr="00354F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vAlign w:val="center"/>
          </w:tcPr>
          <w:p w14:paraId="09B0462A" w14:textId="50934E5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041" w:type="dxa"/>
            <w:vAlign w:val="center"/>
          </w:tcPr>
          <w:p w14:paraId="4A806F22" w14:textId="3E314D8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041" w:type="dxa"/>
            <w:vAlign w:val="center"/>
          </w:tcPr>
          <w:p w14:paraId="3C3435D5" w14:textId="0477F96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</w:tr>
      <w:tr w:rsidR="00F549CA" w:rsidRPr="00907E47" w14:paraId="00169FC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3DC8CD6A" w14:textId="016305DD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4</w:t>
            </w:r>
          </w:p>
        </w:tc>
        <w:tc>
          <w:tcPr>
            <w:tcW w:w="1701" w:type="dxa"/>
            <w:noWrap/>
            <w:vAlign w:val="center"/>
          </w:tcPr>
          <w:p w14:paraId="5B7D3D10" w14:textId="589A991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6E9C7BAE" w14:textId="007C146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041" w:type="dxa"/>
            <w:vAlign w:val="center"/>
          </w:tcPr>
          <w:p w14:paraId="0441BF7F" w14:textId="3326571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041" w:type="dxa"/>
            <w:vAlign w:val="center"/>
          </w:tcPr>
          <w:p w14:paraId="695C1339" w14:textId="60E909F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41" w:type="dxa"/>
            <w:vAlign w:val="center"/>
          </w:tcPr>
          <w:p w14:paraId="0C5A525E" w14:textId="672F648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</w:tr>
      <w:tr w:rsidR="00F549CA" w:rsidRPr="00907E47" w14:paraId="003E0B9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EFBDDD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F7A97CA" w14:textId="3DEF81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3D1DEC49" w14:textId="202FE4C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041" w:type="dxa"/>
            <w:vAlign w:val="center"/>
          </w:tcPr>
          <w:p w14:paraId="3FFE866F" w14:textId="6868BBC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041" w:type="dxa"/>
            <w:vAlign w:val="center"/>
          </w:tcPr>
          <w:p w14:paraId="227828F7" w14:textId="14F8831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041" w:type="dxa"/>
            <w:vAlign w:val="center"/>
          </w:tcPr>
          <w:p w14:paraId="76C860FF" w14:textId="1CC9828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</w:tr>
      <w:tr w:rsidR="00F549CA" w:rsidRPr="00907E47" w14:paraId="5E67AAC8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74FDB4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D9B0AF4" w14:textId="283CD28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40001FA9" w14:textId="79A1ADA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41" w:type="dxa"/>
            <w:vAlign w:val="center"/>
          </w:tcPr>
          <w:p w14:paraId="5FCB7B52" w14:textId="4A90422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41" w:type="dxa"/>
            <w:vAlign w:val="center"/>
          </w:tcPr>
          <w:p w14:paraId="1C46EC55" w14:textId="1B47961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041" w:type="dxa"/>
            <w:vAlign w:val="center"/>
          </w:tcPr>
          <w:p w14:paraId="67E52FCD" w14:textId="2455866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</w:tr>
      <w:tr w:rsidR="00F549CA" w:rsidRPr="00907E47" w14:paraId="73ECBC5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A0F964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3059AB4" w14:textId="4064693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190CD4F8" w14:textId="001146E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41" w:type="dxa"/>
            <w:vAlign w:val="center"/>
          </w:tcPr>
          <w:p w14:paraId="1C52DEF3" w14:textId="31D8E11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041" w:type="dxa"/>
            <w:vAlign w:val="center"/>
          </w:tcPr>
          <w:p w14:paraId="323FD43D" w14:textId="683FB71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041" w:type="dxa"/>
            <w:vAlign w:val="center"/>
          </w:tcPr>
          <w:p w14:paraId="55BDF855" w14:textId="6F5F30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</w:tr>
      <w:tr w:rsidR="00F549CA" w:rsidRPr="00907E47" w14:paraId="0C4944F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C02C2F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0FEDB71" w14:textId="67245DD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7C356A18" w14:textId="31C97F6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041" w:type="dxa"/>
            <w:vAlign w:val="center"/>
          </w:tcPr>
          <w:p w14:paraId="2834183A" w14:textId="1A2A638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41" w:type="dxa"/>
            <w:vAlign w:val="center"/>
          </w:tcPr>
          <w:p w14:paraId="71922622" w14:textId="6738C6D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41" w:type="dxa"/>
            <w:vAlign w:val="center"/>
          </w:tcPr>
          <w:p w14:paraId="0ECDE7FB" w14:textId="083245E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</w:tr>
      <w:tr w:rsidR="00F549CA" w:rsidRPr="00907E47" w14:paraId="3D16B30D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1E70407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6927402" w14:textId="793096D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7B79471E" w14:textId="0BAFC60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41" w:type="dxa"/>
            <w:vAlign w:val="center"/>
          </w:tcPr>
          <w:p w14:paraId="76AA344B" w14:textId="714C7C4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041" w:type="dxa"/>
            <w:vAlign w:val="center"/>
          </w:tcPr>
          <w:p w14:paraId="7AA51EBF" w14:textId="1E481D5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041" w:type="dxa"/>
            <w:vAlign w:val="center"/>
          </w:tcPr>
          <w:p w14:paraId="2B998F2E" w14:textId="4F9B388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</w:tr>
      <w:tr w:rsidR="00F549CA" w:rsidRPr="00907E47" w14:paraId="04972D5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ADFBD4F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46E5364" w14:textId="58175D2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77821F68" w14:textId="10D542C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041" w:type="dxa"/>
            <w:vAlign w:val="center"/>
          </w:tcPr>
          <w:p w14:paraId="55FBD131" w14:textId="60709A8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41" w:type="dxa"/>
            <w:vAlign w:val="center"/>
          </w:tcPr>
          <w:p w14:paraId="38951ABF" w14:textId="5AE5D22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041" w:type="dxa"/>
            <w:vAlign w:val="center"/>
          </w:tcPr>
          <w:p w14:paraId="4B2FD1F9" w14:textId="3DBC5EE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F549CA" w:rsidRPr="00907E47" w14:paraId="6724822D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6B2AA43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F3A8F66" w14:textId="7D6A4520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049C2BB4" w14:textId="7E91FFA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Pr="00354F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vAlign w:val="center"/>
          </w:tcPr>
          <w:p w14:paraId="76453E60" w14:textId="420AE41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041" w:type="dxa"/>
            <w:vAlign w:val="center"/>
          </w:tcPr>
          <w:p w14:paraId="5976EC99" w14:textId="36DE435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41" w:type="dxa"/>
            <w:vAlign w:val="center"/>
          </w:tcPr>
          <w:p w14:paraId="425F9002" w14:textId="07CB394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F549CA" w:rsidRPr="00907E47" w14:paraId="76351CCC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4E1478A3" w14:textId="0F2CC4B7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5</w:t>
            </w:r>
          </w:p>
        </w:tc>
        <w:tc>
          <w:tcPr>
            <w:tcW w:w="1701" w:type="dxa"/>
            <w:noWrap/>
            <w:vAlign w:val="center"/>
          </w:tcPr>
          <w:p w14:paraId="0264D11F" w14:textId="4727C0C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70B745CF" w14:textId="3AE294D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41" w:type="dxa"/>
            <w:vAlign w:val="center"/>
          </w:tcPr>
          <w:p w14:paraId="41FE1535" w14:textId="21756EE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041" w:type="dxa"/>
            <w:vAlign w:val="center"/>
          </w:tcPr>
          <w:p w14:paraId="4B805829" w14:textId="312B4EA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041" w:type="dxa"/>
            <w:vAlign w:val="center"/>
          </w:tcPr>
          <w:p w14:paraId="15C308CB" w14:textId="65746CB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F549CA" w:rsidRPr="00907E47" w14:paraId="3014431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E9EC22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B8A6E4A" w14:textId="5B1A64F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68B5E1ED" w14:textId="3E7BE72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041" w:type="dxa"/>
            <w:vAlign w:val="center"/>
          </w:tcPr>
          <w:p w14:paraId="24A92128" w14:textId="3260676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041" w:type="dxa"/>
            <w:vAlign w:val="center"/>
          </w:tcPr>
          <w:p w14:paraId="0769D021" w14:textId="376B2A1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041" w:type="dxa"/>
            <w:vAlign w:val="center"/>
          </w:tcPr>
          <w:p w14:paraId="0162383E" w14:textId="253A882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</w:tr>
      <w:tr w:rsidR="00F549CA" w:rsidRPr="00907E47" w14:paraId="5661F8D2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45FB04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5F9E1EE" w14:textId="1EA0EC3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4E5D32A7" w14:textId="518510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041" w:type="dxa"/>
            <w:vAlign w:val="center"/>
          </w:tcPr>
          <w:p w14:paraId="686D01E3" w14:textId="78CF9AF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041" w:type="dxa"/>
            <w:vAlign w:val="center"/>
          </w:tcPr>
          <w:p w14:paraId="38EE5DC6" w14:textId="4F79B22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041" w:type="dxa"/>
            <w:vAlign w:val="center"/>
          </w:tcPr>
          <w:p w14:paraId="2B903585" w14:textId="0AB45EB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</w:tr>
      <w:tr w:rsidR="00F549CA" w:rsidRPr="00907E47" w14:paraId="4175047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7937166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E72191E" w14:textId="1E92DD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3A3A5D2E" w14:textId="44A205B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041" w:type="dxa"/>
            <w:vAlign w:val="center"/>
          </w:tcPr>
          <w:p w14:paraId="6C1579E9" w14:textId="16C3288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041" w:type="dxa"/>
            <w:vAlign w:val="center"/>
          </w:tcPr>
          <w:p w14:paraId="0EF2D56F" w14:textId="57F5DEF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041" w:type="dxa"/>
            <w:vAlign w:val="center"/>
          </w:tcPr>
          <w:p w14:paraId="14F2CB7C" w14:textId="0E76839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</w:tr>
      <w:tr w:rsidR="00F549CA" w:rsidRPr="00907E47" w14:paraId="65E6477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13896A7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2F86D92" w14:textId="034AA02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7F9038E6" w14:textId="73A4037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041" w:type="dxa"/>
            <w:vAlign w:val="center"/>
          </w:tcPr>
          <w:p w14:paraId="5AE3DEF7" w14:textId="7626AA0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1041" w:type="dxa"/>
            <w:vAlign w:val="center"/>
          </w:tcPr>
          <w:p w14:paraId="72ED9D0B" w14:textId="4454A8E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041" w:type="dxa"/>
            <w:vAlign w:val="center"/>
          </w:tcPr>
          <w:p w14:paraId="20AE9DBE" w14:textId="7EDF825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</w:tr>
      <w:tr w:rsidR="00F549CA" w:rsidRPr="00907E47" w14:paraId="5F072E8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E51222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9975423" w14:textId="60EEAC8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5D8377C3" w14:textId="5F987C8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041" w:type="dxa"/>
            <w:vAlign w:val="center"/>
          </w:tcPr>
          <w:p w14:paraId="179664C2" w14:textId="77EE2BF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041" w:type="dxa"/>
            <w:vAlign w:val="center"/>
          </w:tcPr>
          <w:p w14:paraId="7FA4360C" w14:textId="0719BCA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041" w:type="dxa"/>
            <w:vAlign w:val="center"/>
          </w:tcPr>
          <w:p w14:paraId="59BA66D0" w14:textId="0166704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F549CA" w:rsidRPr="00907E47" w14:paraId="2B2C140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190B946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820902B" w14:textId="3F5E291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34477E04" w14:textId="51EE8DC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1041" w:type="dxa"/>
            <w:vAlign w:val="center"/>
          </w:tcPr>
          <w:p w14:paraId="35BA225D" w14:textId="47C16B9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041" w:type="dxa"/>
            <w:vAlign w:val="center"/>
          </w:tcPr>
          <w:p w14:paraId="40C52B7E" w14:textId="6249B84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041" w:type="dxa"/>
            <w:vAlign w:val="center"/>
          </w:tcPr>
          <w:p w14:paraId="67225537" w14:textId="412E702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</w:tr>
      <w:tr w:rsidR="00F549CA" w:rsidRPr="00907E47" w14:paraId="708E97B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508D30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E941A11" w14:textId="7C438F74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22B8E14F" w14:textId="2D9065A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041" w:type="dxa"/>
            <w:vAlign w:val="center"/>
          </w:tcPr>
          <w:p w14:paraId="29A85317" w14:textId="17986BF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041" w:type="dxa"/>
            <w:vAlign w:val="center"/>
          </w:tcPr>
          <w:p w14:paraId="39886675" w14:textId="4D72DAB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041" w:type="dxa"/>
            <w:vAlign w:val="center"/>
          </w:tcPr>
          <w:p w14:paraId="40CF6CD2" w14:textId="4A3C8AB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</w:tr>
      <w:tr w:rsidR="00F549CA" w:rsidRPr="00907E47" w14:paraId="24B152D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05A10129" w14:textId="38FC421E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Dataset6</w:t>
            </w:r>
          </w:p>
        </w:tc>
        <w:tc>
          <w:tcPr>
            <w:tcW w:w="1701" w:type="dxa"/>
            <w:noWrap/>
            <w:vAlign w:val="center"/>
          </w:tcPr>
          <w:p w14:paraId="0CB6457C" w14:textId="2A92244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47945361" w14:textId="5629527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41" w:type="dxa"/>
            <w:vAlign w:val="center"/>
          </w:tcPr>
          <w:p w14:paraId="204F85F5" w14:textId="0A4C7F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041" w:type="dxa"/>
            <w:vAlign w:val="center"/>
          </w:tcPr>
          <w:p w14:paraId="25D2DA0D" w14:textId="33C667D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041" w:type="dxa"/>
            <w:vAlign w:val="center"/>
          </w:tcPr>
          <w:p w14:paraId="2503FA98" w14:textId="5D8B7E1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F549CA" w:rsidRPr="00907E47" w14:paraId="792BC9B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1C3CFB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00519AB" w14:textId="4385F1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2EB67BB4" w14:textId="4B7165B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41" w:type="dxa"/>
            <w:vAlign w:val="center"/>
          </w:tcPr>
          <w:p w14:paraId="29B48647" w14:textId="5858E9A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041" w:type="dxa"/>
            <w:vAlign w:val="center"/>
          </w:tcPr>
          <w:p w14:paraId="0D901C20" w14:textId="6607F43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041" w:type="dxa"/>
            <w:vAlign w:val="center"/>
          </w:tcPr>
          <w:p w14:paraId="6C93B24B" w14:textId="5A30F8A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</w:tr>
      <w:tr w:rsidR="00F549CA" w:rsidRPr="00907E47" w14:paraId="52B73F9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FE5CBF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DCDB664" w14:textId="04837A6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67DAEBFF" w14:textId="23C04F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041" w:type="dxa"/>
            <w:vAlign w:val="center"/>
          </w:tcPr>
          <w:p w14:paraId="549C9563" w14:textId="23C7EDF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041" w:type="dxa"/>
            <w:vAlign w:val="center"/>
          </w:tcPr>
          <w:p w14:paraId="161BEB8E" w14:textId="48015B5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041" w:type="dxa"/>
            <w:vAlign w:val="center"/>
          </w:tcPr>
          <w:p w14:paraId="48287257" w14:textId="771A42C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</w:tr>
      <w:tr w:rsidR="00F549CA" w:rsidRPr="00907E47" w14:paraId="621E791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B0F1803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D18FF9B" w14:textId="42FBE72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7312D950" w14:textId="4580467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041" w:type="dxa"/>
            <w:vAlign w:val="center"/>
          </w:tcPr>
          <w:p w14:paraId="3527C394" w14:textId="651B7D5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041" w:type="dxa"/>
            <w:vAlign w:val="center"/>
          </w:tcPr>
          <w:p w14:paraId="5186E5CC" w14:textId="6AA3A0E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1041" w:type="dxa"/>
            <w:vAlign w:val="center"/>
          </w:tcPr>
          <w:p w14:paraId="3F2AA591" w14:textId="2261CB1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</w:tr>
      <w:tr w:rsidR="00F549CA" w:rsidRPr="00907E47" w14:paraId="0B7ABC1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617C01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8312BAB" w14:textId="54DFE1A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3164F585" w14:textId="1CB9ECA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041" w:type="dxa"/>
            <w:vAlign w:val="center"/>
          </w:tcPr>
          <w:p w14:paraId="092BC437" w14:textId="23B8A9B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041" w:type="dxa"/>
            <w:vAlign w:val="center"/>
          </w:tcPr>
          <w:p w14:paraId="6F131DBC" w14:textId="7E52E22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041" w:type="dxa"/>
            <w:vAlign w:val="center"/>
          </w:tcPr>
          <w:p w14:paraId="4B68B87F" w14:textId="4CBA35B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</w:tr>
      <w:tr w:rsidR="00F549CA" w:rsidRPr="00907E47" w14:paraId="6DBD5621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E8DF9DE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7B7B91A" w14:textId="2BE030F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4E44F33C" w14:textId="1EAAFDE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041" w:type="dxa"/>
            <w:vAlign w:val="center"/>
          </w:tcPr>
          <w:p w14:paraId="46342800" w14:textId="20DB53A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041" w:type="dxa"/>
            <w:vAlign w:val="center"/>
          </w:tcPr>
          <w:p w14:paraId="59EF74B8" w14:textId="1924BAC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041" w:type="dxa"/>
            <w:vAlign w:val="center"/>
          </w:tcPr>
          <w:p w14:paraId="525DA630" w14:textId="311E5C5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</w:tr>
      <w:tr w:rsidR="00F549CA" w:rsidRPr="00907E47" w14:paraId="7AF30A7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39E0FE6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1D4B137" w14:textId="52C2314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479F4978" w14:textId="74C8DBE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041" w:type="dxa"/>
            <w:vAlign w:val="center"/>
          </w:tcPr>
          <w:p w14:paraId="44D26D2A" w14:textId="58A9218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041" w:type="dxa"/>
            <w:vAlign w:val="center"/>
          </w:tcPr>
          <w:p w14:paraId="57B2C5AA" w14:textId="6B7743F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041" w:type="dxa"/>
            <w:vAlign w:val="center"/>
          </w:tcPr>
          <w:p w14:paraId="0055E9B2" w14:textId="5977C02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</w:tr>
      <w:tr w:rsidR="00F549CA" w:rsidRPr="00907E47" w14:paraId="192D85BC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8E51E9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8D296D6" w14:textId="7C7F6776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71F17ABD" w14:textId="6213C5E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041" w:type="dxa"/>
            <w:vAlign w:val="center"/>
          </w:tcPr>
          <w:p w14:paraId="57FE8D2F" w14:textId="2B9CF78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041" w:type="dxa"/>
            <w:vAlign w:val="center"/>
          </w:tcPr>
          <w:p w14:paraId="5B7B2CE6" w14:textId="3FD1CFF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041" w:type="dxa"/>
            <w:vAlign w:val="center"/>
          </w:tcPr>
          <w:p w14:paraId="1F7651D1" w14:textId="6F24E8B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</w:tr>
      <w:tr w:rsidR="00F549CA" w:rsidRPr="00907E47" w14:paraId="2670BB4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75C367DD" w14:textId="7236045E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7</w:t>
            </w:r>
          </w:p>
        </w:tc>
        <w:tc>
          <w:tcPr>
            <w:tcW w:w="1701" w:type="dxa"/>
            <w:noWrap/>
            <w:vAlign w:val="center"/>
          </w:tcPr>
          <w:p w14:paraId="6474860A" w14:textId="1DC8639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6547181B" w14:textId="126C3C1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Pr="00354F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vAlign w:val="center"/>
          </w:tcPr>
          <w:p w14:paraId="7374A1EA" w14:textId="5D48DF1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041" w:type="dxa"/>
            <w:vAlign w:val="center"/>
          </w:tcPr>
          <w:p w14:paraId="5C74939B" w14:textId="4FA2844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041" w:type="dxa"/>
            <w:vAlign w:val="center"/>
          </w:tcPr>
          <w:p w14:paraId="7F4F760D" w14:textId="28B9E10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0</w:t>
            </w:r>
          </w:p>
        </w:tc>
      </w:tr>
      <w:tr w:rsidR="00F549CA" w:rsidRPr="00907E47" w14:paraId="76A1BD60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DCD2B4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302C54B" w14:textId="2BA17AD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2C57C16A" w14:textId="7DFB85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041" w:type="dxa"/>
            <w:vAlign w:val="center"/>
          </w:tcPr>
          <w:p w14:paraId="3DA3B9F4" w14:textId="3532727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041" w:type="dxa"/>
            <w:vAlign w:val="center"/>
          </w:tcPr>
          <w:p w14:paraId="4D219331" w14:textId="6B5EE14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41" w:type="dxa"/>
            <w:vAlign w:val="center"/>
          </w:tcPr>
          <w:p w14:paraId="1C189891" w14:textId="31F53FA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</w:tr>
      <w:tr w:rsidR="00F549CA" w:rsidRPr="00907E47" w14:paraId="2EF43DC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5EB0FC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5C8069A" w14:textId="6CF23B8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35B21138" w14:textId="2897C20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041" w:type="dxa"/>
            <w:vAlign w:val="center"/>
          </w:tcPr>
          <w:p w14:paraId="0B4B71EE" w14:textId="60FAA67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041" w:type="dxa"/>
            <w:vAlign w:val="center"/>
          </w:tcPr>
          <w:p w14:paraId="685E701B" w14:textId="0AD1C22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041" w:type="dxa"/>
            <w:vAlign w:val="center"/>
          </w:tcPr>
          <w:p w14:paraId="09FFA1F1" w14:textId="2C11591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</w:tr>
      <w:tr w:rsidR="00F549CA" w:rsidRPr="00907E47" w14:paraId="0BD7E2C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AF27047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1CA3918" w14:textId="23E3B24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75FD3DBC" w14:textId="3093667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041" w:type="dxa"/>
            <w:vAlign w:val="center"/>
          </w:tcPr>
          <w:p w14:paraId="0F36446B" w14:textId="21CE323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041" w:type="dxa"/>
            <w:vAlign w:val="center"/>
          </w:tcPr>
          <w:p w14:paraId="2FEB7EBC" w14:textId="7E69BCD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041" w:type="dxa"/>
            <w:vAlign w:val="center"/>
          </w:tcPr>
          <w:p w14:paraId="7869BF2C" w14:textId="397ED29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</w:tr>
      <w:tr w:rsidR="00F549CA" w:rsidRPr="00907E47" w14:paraId="64BB1FF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4231C57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2033D14" w14:textId="713BBCE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514AEB53" w14:textId="5162753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041" w:type="dxa"/>
            <w:vAlign w:val="center"/>
          </w:tcPr>
          <w:p w14:paraId="4232BECC" w14:textId="493801A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041" w:type="dxa"/>
            <w:vAlign w:val="center"/>
          </w:tcPr>
          <w:p w14:paraId="2FCE7B51" w14:textId="04A3ED0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041" w:type="dxa"/>
            <w:vAlign w:val="center"/>
          </w:tcPr>
          <w:p w14:paraId="1F5D98C9" w14:textId="1FC940C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</w:tr>
      <w:tr w:rsidR="00F549CA" w:rsidRPr="00907E47" w14:paraId="15E467F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9C776B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4214435" w14:textId="1BCA41E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3B429246" w14:textId="06C7936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041" w:type="dxa"/>
            <w:vAlign w:val="center"/>
          </w:tcPr>
          <w:p w14:paraId="03F26C5D" w14:textId="316D855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041" w:type="dxa"/>
            <w:vAlign w:val="center"/>
          </w:tcPr>
          <w:p w14:paraId="0633D29A" w14:textId="51A2498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41" w:type="dxa"/>
            <w:vAlign w:val="center"/>
          </w:tcPr>
          <w:p w14:paraId="0D2314DF" w14:textId="59EBACD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</w:tr>
      <w:tr w:rsidR="00F549CA" w:rsidRPr="00907E47" w14:paraId="778350F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674FDA3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1335C0A" w14:textId="394F3B6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2A5EAEFF" w14:textId="4152840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041" w:type="dxa"/>
            <w:vAlign w:val="center"/>
          </w:tcPr>
          <w:p w14:paraId="0D6C2B6E" w14:textId="15A0DFA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41" w:type="dxa"/>
            <w:vAlign w:val="center"/>
          </w:tcPr>
          <w:p w14:paraId="09CAE22F" w14:textId="57B110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41" w:type="dxa"/>
            <w:vAlign w:val="center"/>
          </w:tcPr>
          <w:p w14:paraId="4753DE48" w14:textId="3ECBB6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</w:tr>
      <w:tr w:rsidR="00F549CA" w:rsidRPr="00907E47" w14:paraId="7A9B7E99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3C7514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08505F4" w14:textId="3C4A0DEF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5A42253A" w14:textId="282782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041" w:type="dxa"/>
            <w:vAlign w:val="center"/>
          </w:tcPr>
          <w:p w14:paraId="369AF5C4" w14:textId="0EC8966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041" w:type="dxa"/>
            <w:vAlign w:val="center"/>
          </w:tcPr>
          <w:p w14:paraId="71D335EB" w14:textId="403E707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041" w:type="dxa"/>
            <w:vAlign w:val="center"/>
          </w:tcPr>
          <w:p w14:paraId="4EC870C8" w14:textId="366E566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</w:tr>
      <w:tr w:rsidR="00F549CA" w:rsidRPr="00907E47" w14:paraId="4FBE30EC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6B359054" w14:textId="4760F837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8</w:t>
            </w:r>
          </w:p>
        </w:tc>
        <w:tc>
          <w:tcPr>
            <w:tcW w:w="1701" w:type="dxa"/>
            <w:noWrap/>
            <w:vAlign w:val="center"/>
          </w:tcPr>
          <w:p w14:paraId="00EEE5F9" w14:textId="336D4BA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67F933E2" w14:textId="0857909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41" w:type="dxa"/>
            <w:vAlign w:val="center"/>
          </w:tcPr>
          <w:p w14:paraId="5E48484E" w14:textId="2252833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041" w:type="dxa"/>
            <w:vAlign w:val="center"/>
          </w:tcPr>
          <w:p w14:paraId="160AD086" w14:textId="52809BB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041" w:type="dxa"/>
            <w:vAlign w:val="center"/>
          </w:tcPr>
          <w:p w14:paraId="37EE65A5" w14:textId="2AE280F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F549CA" w:rsidRPr="00907E47" w14:paraId="57D7D96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E67C099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D5498E0" w14:textId="02FBB21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3179CDC6" w14:textId="4E795FA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041" w:type="dxa"/>
            <w:vAlign w:val="center"/>
          </w:tcPr>
          <w:p w14:paraId="28D7FD46" w14:textId="2156D20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41" w:type="dxa"/>
            <w:vAlign w:val="center"/>
          </w:tcPr>
          <w:p w14:paraId="011C1FD4" w14:textId="1AC2FF0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041" w:type="dxa"/>
            <w:vAlign w:val="center"/>
          </w:tcPr>
          <w:p w14:paraId="2EFDC0BD" w14:textId="45BF604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</w:tr>
      <w:tr w:rsidR="00F549CA" w:rsidRPr="00907E47" w14:paraId="209BA5F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EBBC8A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50D7F71" w14:textId="0CECCCB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01DEE48D" w14:textId="59DD535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41" w:type="dxa"/>
            <w:vAlign w:val="center"/>
          </w:tcPr>
          <w:p w14:paraId="5EF2A82C" w14:textId="1AD4133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41" w:type="dxa"/>
            <w:vAlign w:val="center"/>
          </w:tcPr>
          <w:p w14:paraId="1E2A8D9C" w14:textId="54F3000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41" w:type="dxa"/>
            <w:vAlign w:val="center"/>
          </w:tcPr>
          <w:p w14:paraId="61875A2F" w14:textId="0955B3F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F549CA" w:rsidRPr="00907E47" w14:paraId="68948A2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E3B26B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E47F0A1" w14:textId="73765B9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78E6F6EC" w14:textId="37E6AC6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041" w:type="dxa"/>
            <w:vAlign w:val="center"/>
          </w:tcPr>
          <w:p w14:paraId="4F9BC2E8" w14:textId="2770CDC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41" w:type="dxa"/>
            <w:vAlign w:val="center"/>
          </w:tcPr>
          <w:p w14:paraId="25910BD5" w14:textId="2D93F7E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41" w:type="dxa"/>
            <w:vAlign w:val="center"/>
          </w:tcPr>
          <w:p w14:paraId="487FC425" w14:textId="209A4F3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</w:tr>
      <w:tr w:rsidR="00F549CA" w:rsidRPr="00907E47" w14:paraId="3B0F85D9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5848AF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8D3807D" w14:textId="1EA4181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14F5310D" w14:textId="5ADE5D0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041" w:type="dxa"/>
            <w:vAlign w:val="center"/>
          </w:tcPr>
          <w:p w14:paraId="1D6779F2" w14:textId="1FA2CFA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041" w:type="dxa"/>
            <w:vAlign w:val="center"/>
          </w:tcPr>
          <w:p w14:paraId="25BDF190" w14:textId="4404D67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41" w:type="dxa"/>
            <w:vAlign w:val="center"/>
          </w:tcPr>
          <w:p w14:paraId="02E8E115" w14:textId="08A37D4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  <w:tr w:rsidR="00F549CA" w:rsidRPr="00907E47" w14:paraId="14627AAA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D8E978C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258ABCD" w14:textId="183D2B7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5EC3BE6C" w14:textId="030ABB0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41" w:type="dxa"/>
            <w:vAlign w:val="center"/>
          </w:tcPr>
          <w:p w14:paraId="166D251B" w14:textId="4DB6D7E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41" w:type="dxa"/>
            <w:vAlign w:val="center"/>
          </w:tcPr>
          <w:p w14:paraId="7435378D" w14:textId="7A84E41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41" w:type="dxa"/>
            <w:vAlign w:val="center"/>
          </w:tcPr>
          <w:p w14:paraId="38A105A6" w14:textId="572F929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F549CA" w:rsidRPr="00907E47" w14:paraId="6CFD675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108789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D061DFA" w14:textId="7DB9001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4EB8EEB7" w14:textId="57184A8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41" w:type="dxa"/>
            <w:vAlign w:val="center"/>
          </w:tcPr>
          <w:p w14:paraId="27AAB5BA" w14:textId="59EF1CE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041" w:type="dxa"/>
            <w:vAlign w:val="center"/>
          </w:tcPr>
          <w:p w14:paraId="5B0A72D7" w14:textId="453525F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041" w:type="dxa"/>
            <w:vAlign w:val="center"/>
          </w:tcPr>
          <w:p w14:paraId="3AE48CE1" w14:textId="22FEFA6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</w:tr>
      <w:tr w:rsidR="00F549CA" w:rsidRPr="00907E47" w14:paraId="6FDC08E8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073032C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74D853A" w14:textId="66AC8FD1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23FCDE89" w14:textId="2AD8402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041" w:type="dxa"/>
            <w:vAlign w:val="center"/>
          </w:tcPr>
          <w:p w14:paraId="36F1E6CA" w14:textId="45227EC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41" w:type="dxa"/>
            <w:vAlign w:val="center"/>
          </w:tcPr>
          <w:p w14:paraId="792FB5FC" w14:textId="5767356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041" w:type="dxa"/>
            <w:vAlign w:val="center"/>
          </w:tcPr>
          <w:p w14:paraId="36658640" w14:textId="2D78430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F549CA" w:rsidRPr="00907E47" w14:paraId="15F9E83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0039ACE3" w14:textId="39ED142A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9</w:t>
            </w:r>
          </w:p>
        </w:tc>
        <w:tc>
          <w:tcPr>
            <w:tcW w:w="1701" w:type="dxa"/>
            <w:noWrap/>
            <w:vAlign w:val="center"/>
          </w:tcPr>
          <w:p w14:paraId="3FAA246E" w14:textId="51E338D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7D4470FE" w14:textId="0C1B001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41" w:type="dxa"/>
            <w:vAlign w:val="center"/>
          </w:tcPr>
          <w:p w14:paraId="45AFB11E" w14:textId="02E01EE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041" w:type="dxa"/>
            <w:vAlign w:val="center"/>
          </w:tcPr>
          <w:p w14:paraId="002A94A8" w14:textId="6B0E0BA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041" w:type="dxa"/>
            <w:vAlign w:val="center"/>
          </w:tcPr>
          <w:p w14:paraId="7C95B2D1" w14:textId="14E2AAD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</w:tr>
      <w:tr w:rsidR="00F549CA" w:rsidRPr="00907E47" w14:paraId="721E1B3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F4DC086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4DF9FE8" w14:textId="15085A5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22066F35" w14:textId="56C0580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041" w:type="dxa"/>
            <w:vAlign w:val="center"/>
          </w:tcPr>
          <w:p w14:paraId="6BE51B9E" w14:textId="2BFD527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041" w:type="dxa"/>
            <w:vAlign w:val="center"/>
          </w:tcPr>
          <w:p w14:paraId="4F6174A8" w14:textId="305278B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041" w:type="dxa"/>
            <w:vAlign w:val="center"/>
          </w:tcPr>
          <w:p w14:paraId="68C53F66" w14:textId="66EE3F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</w:tr>
      <w:tr w:rsidR="00F549CA" w:rsidRPr="00907E47" w14:paraId="72921A2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8082F0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D002197" w14:textId="7C7F557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49156ABB" w14:textId="5D1838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1041" w:type="dxa"/>
            <w:vAlign w:val="center"/>
          </w:tcPr>
          <w:p w14:paraId="55AC6FB5" w14:textId="054D9CC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041" w:type="dxa"/>
            <w:vAlign w:val="center"/>
          </w:tcPr>
          <w:p w14:paraId="5346628C" w14:textId="0D84DB6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41" w:type="dxa"/>
            <w:vAlign w:val="center"/>
          </w:tcPr>
          <w:p w14:paraId="4E3F6EFF" w14:textId="3CE1FF7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</w:tr>
      <w:tr w:rsidR="00F549CA" w:rsidRPr="00907E47" w14:paraId="7C6B452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A0345F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AA07DFC" w14:textId="3BFF5CA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1A0DF12F" w14:textId="45118A0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41" w:type="dxa"/>
            <w:vAlign w:val="center"/>
          </w:tcPr>
          <w:p w14:paraId="23EA5A3D" w14:textId="4CE8678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041" w:type="dxa"/>
            <w:vAlign w:val="center"/>
          </w:tcPr>
          <w:p w14:paraId="7094988B" w14:textId="0AD7DEF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041" w:type="dxa"/>
            <w:vAlign w:val="center"/>
          </w:tcPr>
          <w:p w14:paraId="0FAD0A27" w14:textId="1690689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</w:tr>
      <w:tr w:rsidR="00F549CA" w:rsidRPr="00907E47" w14:paraId="728AF0D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A497C0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0271618" w14:textId="4E91333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6687677D" w14:textId="3D08522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41" w:type="dxa"/>
            <w:vAlign w:val="center"/>
          </w:tcPr>
          <w:p w14:paraId="739A1F44" w14:textId="0345577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041" w:type="dxa"/>
            <w:vAlign w:val="center"/>
          </w:tcPr>
          <w:p w14:paraId="7AAE7361" w14:textId="16398F9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041" w:type="dxa"/>
            <w:vAlign w:val="center"/>
          </w:tcPr>
          <w:p w14:paraId="118D3DDD" w14:textId="3946EE3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</w:tr>
      <w:tr w:rsidR="00F549CA" w:rsidRPr="00907E47" w14:paraId="1BF05F5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7476D9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A43CD8F" w14:textId="33670E6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4631DE63" w14:textId="712CF08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041" w:type="dxa"/>
            <w:vAlign w:val="center"/>
          </w:tcPr>
          <w:p w14:paraId="022D43FA" w14:textId="6414F26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041" w:type="dxa"/>
            <w:vAlign w:val="center"/>
          </w:tcPr>
          <w:p w14:paraId="1D95704A" w14:textId="12A4B85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041" w:type="dxa"/>
            <w:vAlign w:val="center"/>
          </w:tcPr>
          <w:p w14:paraId="09018FA5" w14:textId="544056F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</w:tr>
      <w:tr w:rsidR="00F549CA" w:rsidRPr="00907E47" w14:paraId="733B518F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F877C5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BBA756B" w14:textId="139FCF6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7B3752EC" w14:textId="4355238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41" w:type="dxa"/>
            <w:vAlign w:val="center"/>
          </w:tcPr>
          <w:p w14:paraId="14752BC3" w14:textId="3440340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041" w:type="dxa"/>
            <w:vAlign w:val="center"/>
          </w:tcPr>
          <w:p w14:paraId="6E1C8D69" w14:textId="1E17D4E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041" w:type="dxa"/>
            <w:vAlign w:val="center"/>
          </w:tcPr>
          <w:p w14:paraId="5869F07A" w14:textId="13500AF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F549CA" w:rsidRPr="00907E47" w14:paraId="6840F9F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5B4C19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2740517" w14:textId="10C19928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77F41C84" w14:textId="00C0BC0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Pr="00354F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1" w:type="dxa"/>
            <w:vAlign w:val="center"/>
          </w:tcPr>
          <w:p w14:paraId="6AF6F9FF" w14:textId="7CF9673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041" w:type="dxa"/>
            <w:vAlign w:val="center"/>
          </w:tcPr>
          <w:p w14:paraId="1FE1AA31" w14:textId="06FAE9E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041" w:type="dxa"/>
            <w:vAlign w:val="center"/>
          </w:tcPr>
          <w:p w14:paraId="2F4AEBB3" w14:textId="62EB23D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</w:tr>
      <w:tr w:rsidR="00F549CA" w:rsidRPr="00907E47" w14:paraId="030DAC73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1DEE3463" w14:textId="197D3546" w:rsidR="00F549CA" w:rsidRPr="00354F41" w:rsidRDefault="00F549CA" w:rsidP="00354F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10</w:t>
            </w:r>
          </w:p>
        </w:tc>
        <w:tc>
          <w:tcPr>
            <w:tcW w:w="1701" w:type="dxa"/>
            <w:noWrap/>
            <w:vAlign w:val="center"/>
          </w:tcPr>
          <w:p w14:paraId="565C8920" w14:textId="3AD9970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370579F0" w14:textId="2AF133A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041" w:type="dxa"/>
            <w:vAlign w:val="center"/>
          </w:tcPr>
          <w:p w14:paraId="6823BE28" w14:textId="02576DC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041" w:type="dxa"/>
            <w:vAlign w:val="center"/>
          </w:tcPr>
          <w:p w14:paraId="3E42F9CB" w14:textId="6F1ABD1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41" w:type="dxa"/>
            <w:vAlign w:val="center"/>
          </w:tcPr>
          <w:p w14:paraId="2A75C4DA" w14:textId="6FD555D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</w:tr>
      <w:tr w:rsidR="00F549CA" w:rsidRPr="00907E47" w14:paraId="7C42ED5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E9D75A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9B7FC50" w14:textId="4883FB6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625755B6" w14:textId="664A111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041" w:type="dxa"/>
            <w:vAlign w:val="center"/>
          </w:tcPr>
          <w:p w14:paraId="4B80205A" w14:textId="427F457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041" w:type="dxa"/>
            <w:vAlign w:val="center"/>
          </w:tcPr>
          <w:p w14:paraId="0D65F27E" w14:textId="2798244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041" w:type="dxa"/>
            <w:vAlign w:val="center"/>
          </w:tcPr>
          <w:p w14:paraId="1B147E6D" w14:textId="12B5311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</w:tr>
      <w:tr w:rsidR="00F549CA" w:rsidRPr="00907E47" w14:paraId="435B71B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E98295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E7645C6" w14:textId="0A4F7A2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3A5F70A2" w14:textId="4C28B25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041" w:type="dxa"/>
            <w:vAlign w:val="center"/>
          </w:tcPr>
          <w:p w14:paraId="7A70B710" w14:textId="504DB66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041" w:type="dxa"/>
            <w:vAlign w:val="center"/>
          </w:tcPr>
          <w:p w14:paraId="512BD434" w14:textId="505B534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041" w:type="dxa"/>
            <w:vAlign w:val="center"/>
          </w:tcPr>
          <w:p w14:paraId="19789E3E" w14:textId="5A95A32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F549CA" w:rsidRPr="00907E47" w14:paraId="3C7FFE5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6262E0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1BFC2DE" w14:textId="260EE43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54A384B5" w14:textId="39A1E8E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041" w:type="dxa"/>
            <w:vAlign w:val="center"/>
          </w:tcPr>
          <w:p w14:paraId="2026E73A" w14:textId="137029C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041" w:type="dxa"/>
            <w:vAlign w:val="center"/>
          </w:tcPr>
          <w:p w14:paraId="0F815CE3" w14:textId="50FE8A0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041" w:type="dxa"/>
            <w:vAlign w:val="center"/>
          </w:tcPr>
          <w:p w14:paraId="70D52882" w14:textId="50033D1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</w:tr>
      <w:tr w:rsidR="00F549CA" w:rsidRPr="00907E47" w14:paraId="316A38F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54CED81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340338C" w14:textId="24550F7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110658DB" w14:textId="274B547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041" w:type="dxa"/>
            <w:vAlign w:val="center"/>
          </w:tcPr>
          <w:p w14:paraId="3B8B789D" w14:textId="0FF3A95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41" w:type="dxa"/>
            <w:vAlign w:val="center"/>
          </w:tcPr>
          <w:p w14:paraId="709EFB92" w14:textId="11B4B8E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041" w:type="dxa"/>
            <w:vAlign w:val="center"/>
          </w:tcPr>
          <w:p w14:paraId="1E25F665" w14:textId="5D26ACF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</w:tr>
      <w:tr w:rsidR="00F549CA" w:rsidRPr="00907E47" w14:paraId="6A30B4C0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53181F04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F6ABAA3" w14:textId="6E3EC54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1C86E56B" w14:textId="2FC6764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041" w:type="dxa"/>
            <w:vAlign w:val="center"/>
          </w:tcPr>
          <w:p w14:paraId="7E1C0A6A" w14:textId="6BB3F62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041" w:type="dxa"/>
            <w:vAlign w:val="center"/>
          </w:tcPr>
          <w:p w14:paraId="14C88ED4" w14:textId="71F816A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041" w:type="dxa"/>
            <w:vAlign w:val="center"/>
          </w:tcPr>
          <w:p w14:paraId="6D1C1A7A" w14:textId="5589091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F549CA" w:rsidRPr="00907E47" w14:paraId="34F151A1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6993227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C9DD43F" w14:textId="79243E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5DE44462" w14:textId="052F634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41" w:type="dxa"/>
            <w:vAlign w:val="center"/>
          </w:tcPr>
          <w:p w14:paraId="19205918" w14:textId="0601123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041" w:type="dxa"/>
            <w:vAlign w:val="center"/>
          </w:tcPr>
          <w:p w14:paraId="09069A01" w14:textId="72244C8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041" w:type="dxa"/>
            <w:vAlign w:val="center"/>
          </w:tcPr>
          <w:p w14:paraId="5D4ED940" w14:textId="75999A2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</w:tr>
      <w:tr w:rsidR="00F549CA" w:rsidRPr="00907E47" w14:paraId="084A0C7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8D55E1D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C884319" w14:textId="4CB2CBE0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3282D147" w14:textId="20BAED2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41" w:type="dxa"/>
            <w:vAlign w:val="center"/>
          </w:tcPr>
          <w:p w14:paraId="5FA3574D" w14:textId="3E29EE0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041" w:type="dxa"/>
            <w:vAlign w:val="center"/>
          </w:tcPr>
          <w:p w14:paraId="1858FBE4" w14:textId="699D671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041" w:type="dxa"/>
            <w:vAlign w:val="center"/>
          </w:tcPr>
          <w:p w14:paraId="28C42848" w14:textId="5688FAC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</w:tr>
      <w:tr w:rsidR="00F549CA" w:rsidRPr="00907E47" w14:paraId="1632583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49B62F02" w14:textId="77777777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2D87208" w14:textId="77777777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A471925" w14:textId="77777777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4285584" w14:textId="77777777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226C521" w14:textId="77777777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15219B2" w14:textId="690FA2FF" w:rsidR="00F549CA" w:rsidRPr="00354F41" w:rsidRDefault="00F549CA" w:rsidP="00F549C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11</w:t>
            </w:r>
          </w:p>
        </w:tc>
        <w:tc>
          <w:tcPr>
            <w:tcW w:w="1701" w:type="dxa"/>
            <w:noWrap/>
            <w:vAlign w:val="center"/>
          </w:tcPr>
          <w:p w14:paraId="55B0AEE9" w14:textId="6915061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Tangram</w:t>
            </w:r>
          </w:p>
        </w:tc>
        <w:tc>
          <w:tcPr>
            <w:tcW w:w="1041" w:type="dxa"/>
            <w:noWrap/>
            <w:vAlign w:val="center"/>
          </w:tcPr>
          <w:p w14:paraId="7632F409" w14:textId="47E2E40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41" w:type="dxa"/>
            <w:vAlign w:val="center"/>
          </w:tcPr>
          <w:p w14:paraId="1BC903D8" w14:textId="66519F7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041" w:type="dxa"/>
            <w:vAlign w:val="center"/>
          </w:tcPr>
          <w:p w14:paraId="09A531A4" w14:textId="645F129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41" w:type="dxa"/>
            <w:vAlign w:val="center"/>
          </w:tcPr>
          <w:p w14:paraId="216E0E96" w14:textId="2E59D2F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</w:tr>
      <w:tr w:rsidR="00F549CA" w:rsidRPr="00907E47" w14:paraId="0D91A9F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46E6FDA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BC5B112" w14:textId="66978D6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2A26E631" w14:textId="46FF6E4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41" w:type="dxa"/>
            <w:vAlign w:val="center"/>
          </w:tcPr>
          <w:p w14:paraId="3159B9CC" w14:textId="503763A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041" w:type="dxa"/>
            <w:vAlign w:val="center"/>
          </w:tcPr>
          <w:p w14:paraId="5A399256" w14:textId="77F5E14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41" w:type="dxa"/>
            <w:vAlign w:val="center"/>
          </w:tcPr>
          <w:p w14:paraId="6DAFD52A" w14:textId="2ED0D0D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F549CA" w:rsidRPr="00907E47" w14:paraId="553FF2E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83320F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C842CDF" w14:textId="5F1780B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05BA4700" w14:textId="1BE9873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041" w:type="dxa"/>
            <w:vAlign w:val="center"/>
          </w:tcPr>
          <w:p w14:paraId="56427243" w14:textId="68F586D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041" w:type="dxa"/>
            <w:vAlign w:val="center"/>
          </w:tcPr>
          <w:p w14:paraId="4E265512" w14:textId="2E43175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041" w:type="dxa"/>
            <w:vAlign w:val="center"/>
          </w:tcPr>
          <w:p w14:paraId="2F9A807C" w14:textId="5EE221C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F549CA" w:rsidRPr="00907E47" w14:paraId="34B54CE0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157852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59C0A33" w14:textId="23B24C2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2E4028FC" w14:textId="24373866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041" w:type="dxa"/>
            <w:vAlign w:val="center"/>
          </w:tcPr>
          <w:p w14:paraId="6E7118F2" w14:textId="757B57C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041" w:type="dxa"/>
            <w:vAlign w:val="center"/>
          </w:tcPr>
          <w:p w14:paraId="03D6EE1C" w14:textId="17E2518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041" w:type="dxa"/>
            <w:vAlign w:val="center"/>
          </w:tcPr>
          <w:p w14:paraId="677954C1" w14:textId="605E1D0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</w:tr>
      <w:tr w:rsidR="00F549CA" w:rsidRPr="00907E47" w14:paraId="1C04E26D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A530245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D8AE330" w14:textId="0A1FE27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643A8546" w14:textId="158C7AD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41" w:type="dxa"/>
            <w:vAlign w:val="center"/>
          </w:tcPr>
          <w:p w14:paraId="3417AA4B" w14:textId="4951A07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041" w:type="dxa"/>
            <w:vAlign w:val="center"/>
          </w:tcPr>
          <w:p w14:paraId="0AECCD40" w14:textId="5B86A41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041" w:type="dxa"/>
            <w:vAlign w:val="center"/>
          </w:tcPr>
          <w:p w14:paraId="398AC719" w14:textId="5751E78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</w:tr>
      <w:tr w:rsidR="00F549CA" w:rsidRPr="00907E47" w14:paraId="0543AFC2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26F28FF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D84775B" w14:textId="04408DF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5DE3CB28" w14:textId="7C2C632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41" w:type="dxa"/>
            <w:vAlign w:val="center"/>
          </w:tcPr>
          <w:p w14:paraId="06F59A12" w14:textId="4DE5076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041" w:type="dxa"/>
            <w:vAlign w:val="center"/>
          </w:tcPr>
          <w:p w14:paraId="17246488" w14:textId="665A608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041" w:type="dxa"/>
            <w:vAlign w:val="center"/>
          </w:tcPr>
          <w:p w14:paraId="6A316D86" w14:textId="3435C78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F549CA" w:rsidRPr="00907E47" w14:paraId="22AE1206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0BA658B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9D64496" w14:textId="3B93B55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0C120616" w14:textId="0E35420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41" w:type="dxa"/>
            <w:vAlign w:val="center"/>
          </w:tcPr>
          <w:p w14:paraId="2A803A6F" w14:textId="2C326C7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041" w:type="dxa"/>
            <w:vAlign w:val="center"/>
          </w:tcPr>
          <w:p w14:paraId="144E6FE5" w14:textId="2578095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041" w:type="dxa"/>
            <w:vAlign w:val="center"/>
          </w:tcPr>
          <w:p w14:paraId="2027672E" w14:textId="090B2EF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F549CA" w:rsidRPr="00907E47" w14:paraId="3B51FF1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0AF6408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41563EA" w14:textId="2A061803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63A6D3AF" w14:textId="0D1583D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041" w:type="dxa"/>
            <w:vAlign w:val="center"/>
          </w:tcPr>
          <w:p w14:paraId="1213CBF3" w14:textId="0D6F74D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041" w:type="dxa"/>
            <w:vAlign w:val="center"/>
          </w:tcPr>
          <w:p w14:paraId="1C83E7EB" w14:textId="07E3577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041" w:type="dxa"/>
            <w:vAlign w:val="center"/>
          </w:tcPr>
          <w:p w14:paraId="0B64F685" w14:textId="379F62D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</w:tr>
      <w:tr w:rsidR="00F549CA" w:rsidRPr="00907E47" w14:paraId="2B9005CE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</w:tcPr>
          <w:p w14:paraId="4A8CB9C0" w14:textId="70BC95EA" w:rsidR="00F549CA" w:rsidRPr="00354F41" w:rsidRDefault="00F549CA" w:rsidP="00354F41">
            <w:pPr>
              <w:ind w:firstLineChars="100" w:firstLine="16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54F41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taset12</w:t>
            </w:r>
          </w:p>
        </w:tc>
        <w:tc>
          <w:tcPr>
            <w:tcW w:w="1701" w:type="dxa"/>
            <w:noWrap/>
            <w:vAlign w:val="center"/>
          </w:tcPr>
          <w:p w14:paraId="13BED6FD" w14:textId="1AB86D7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gram</w:t>
            </w:r>
          </w:p>
        </w:tc>
        <w:tc>
          <w:tcPr>
            <w:tcW w:w="1041" w:type="dxa"/>
            <w:noWrap/>
            <w:vAlign w:val="center"/>
          </w:tcPr>
          <w:p w14:paraId="1B4A7264" w14:textId="4901F6E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41" w:type="dxa"/>
            <w:vAlign w:val="center"/>
          </w:tcPr>
          <w:p w14:paraId="12132EF0" w14:textId="6B68FDB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041" w:type="dxa"/>
            <w:vAlign w:val="center"/>
          </w:tcPr>
          <w:p w14:paraId="04FC610B" w14:textId="35DB19F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041" w:type="dxa"/>
            <w:vAlign w:val="center"/>
          </w:tcPr>
          <w:p w14:paraId="61238AC8" w14:textId="3181197D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F549CA" w:rsidRPr="00907E47" w14:paraId="2AD77610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4F3B7FEF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8A7D455" w14:textId="304B43D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mVI</w:t>
            </w:r>
          </w:p>
        </w:tc>
        <w:tc>
          <w:tcPr>
            <w:tcW w:w="1041" w:type="dxa"/>
            <w:noWrap/>
            <w:vAlign w:val="center"/>
          </w:tcPr>
          <w:p w14:paraId="198998EC" w14:textId="40BB9FA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041" w:type="dxa"/>
            <w:vAlign w:val="center"/>
          </w:tcPr>
          <w:p w14:paraId="4EBC599E" w14:textId="78E9DD2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041" w:type="dxa"/>
            <w:vAlign w:val="center"/>
          </w:tcPr>
          <w:p w14:paraId="2AC6F1F8" w14:textId="3ED6268A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041" w:type="dxa"/>
            <w:vAlign w:val="center"/>
          </w:tcPr>
          <w:p w14:paraId="2D3D7C54" w14:textId="3891624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</w:tr>
      <w:tr w:rsidR="00F549CA" w:rsidRPr="00907E47" w14:paraId="7C58B854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6D90B98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F9EA081" w14:textId="52768D5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GE</w:t>
            </w:r>
          </w:p>
        </w:tc>
        <w:tc>
          <w:tcPr>
            <w:tcW w:w="1041" w:type="dxa"/>
            <w:noWrap/>
            <w:vAlign w:val="center"/>
          </w:tcPr>
          <w:p w14:paraId="33807059" w14:textId="3C736DE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41" w:type="dxa"/>
            <w:vAlign w:val="center"/>
          </w:tcPr>
          <w:p w14:paraId="6162C6FE" w14:textId="334CB873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041" w:type="dxa"/>
            <w:vAlign w:val="center"/>
          </w:tcPr>
          <w:p w14:paraId="2578F51D" w14:textId="214CD2B8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041" w:type="dxa"/>
            <w:vAlign w:val="center"/>
          </w:tcPr>
          <w:p w14:paraId="2C601029" w14:textId="1B3CA68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F549CA" w:rsidRPr="00907E47" w14:paraId="14E53045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72A45AA2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635FD40" w14:textId="2919DEB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Plus</w:t>
            </w:r>
          </w:p>
        </w:tc>
        <w:tc>
          <w:tcPr>
            <w:tcW w:w="1041" w:type="dxa"/>
            <w:noWrap/>
            <w:vAlign w:val="center"/>
          </w:tcPr>
          <w:p w14:paraId="00415898" w14:textId="00CC452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41" w:type="dxa"/>
            <w:vAlign w:val="center"/>
          </w:tcPr>
          <w:p w14:paraId="65F0789D" w14:textId="3786D6E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041" w:type="dxa"/>
            <w:vAlign w:val="center"/>
          </w:tcPr>
          <w:p w14:paraId="554FFE1F" w14:textId="4AEED93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41" w:type="dxa"/>
            <w:vAlign w:val="center"/>
          </w:tcPr>
          <w:p w14:paraId="78D4C061" w14:textId="48103054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</w:tr>
      <w:tr w:rsidR="00F549CA" w:rsidRPr="00907E47" w14:paraId="1A6ADCAB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7797140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8FA8834" w14:textId="6082A3BE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port</w:t>
            </w:r>
          </w:p>
        </w:tc>
        <w:tc>
          <w:tcPr>
            <w:tcW w:w="1041" w:type="dxa"/>
            <w:noWrap/>
            <w:vAlign w:val="center"/>
          </w:tcPr>
          <w:p w14:paraId="4E481891" w14:textId="301AF17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041" w:type="dxa"/>
            <w:vAlign w:val="center"/>
          </w:tcPr>
          <w:p w14:paraId="3EE35F2C" w14:textId="14AD373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041" w:type="dxa"/>
            <w:vAlign w:val="center"/>
          </w:tcPr>
          <w:p w14:paraId="33C6F56D" w14:textId="542D3265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41" w:type="dxa"/>
            <w:vAlign w:val="center"/>
          </w:tcPr>
          <w:p w14:paraId="72C21349" w14:textId="64F3239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</w:tr>
      <w:tr w:rsidR="00F549CA" w:rsidRPr="00907E47" w14:paraId="53319BDD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10A05D6C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32CAEC8" w14:textId="0ED09AE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scope</w:t>
            </w:r>
          </w:p>
        </w:tc>
        <w:tc>
          <w:tcPr>
            <w:tcW w:w="1041" w:type="dxa"/>
            <w:noWrap/>
            <w:vAlign w:val="center"/>
          </w:tcPr>
          <w:p w14:paraId="143A117D" w14:textId="5EA9E61F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041" w:type="dxa"/>
            <w:vAlign w:val="center"/>
          </w:tcPr>
          <w:p w14:paraId="12BDB25E" w14:textId="36EE13EC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041" w:type="dxa"/>
            <w:vAlign w:val="center"/>
          </w:tcPr>
          <w:p w14:paraId="12707E58" w14:textId="667F045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41" w:type="dxa"/>
            <w:vAlign w:val="center"/>
          </w:tcPr>
          <w:p w14:paraId="00ABA04F" w14:textId="31D6AC5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</w:tr>
      <w:tr w:rsidR="00F549CA" w:rsidRPr="00907E47" w14:paraId="1072FE79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31354AB9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4806D8D" w14:textId="73D23799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ffusion</w:t>
            </w:r>
          </w:p>
        </w:tc>
        <w:tc>
          <w:tcPr>
            <w:tcW w:w="1041" w:type="dxa"/>
            <w:noWrap/>
            <w:vAlign w:val="center"/>
          </w:tcPr>
          <w:p w14:paraId="2DF7ABF7" w14:textId="139E4F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41" w:type="dxa"/>
            <w:vAlign w:val="center"/>
          </w:tcPr>
          <w:p w14:paraId="118CF23C" w14:textId="3B5F058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041" w:type="dxa"/>
            <w:vAlign w:val="center"/>
          </w:tcPr>
          <w:p w14:paraId="6735908E" w14:textId="4762F69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041" w:type="dxa"/>
            <w:vAlign w:val="center"/>
          </w:tcPr>
          <w:p w14:paraId="0CF79099" w14:textId="3A99BDD7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</w:tr>
      <w:tr w:rsidR="00F549CA" w:rsidRPr="00907E47" w14:paraId="16378957" w14:textId="77777777" w:rsidTr="00354F4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</w:tcPr>
          <w:p w14:paraId="269926F9" w14:textId="77777777" w:rsidR="00F549CA" w:rsidRPr="00354F41" w:rsidRDefault="00F549CA" w:rsidP="00F549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C78EF14" w14:textId="18983DB0" w:rsidR="00F549CA" w:rsidRPr="00354F41" w:rsidRDefault="005B4AE6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LSTF</w:t>
            </w:r>
          </w:p>
        </w:tc>
        <w:tc>
          <w:tcPr>
            <w:tcW w:w="1041" w:type="dxa"/>
            <w:noWrap/>
            <w:vAlign w:val="center"/>
          </w:tcPr>
          <w:p w14:paraId="2678BD31" w14:textId="3714BE8B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041" w:type="dxa"/>
            <w:vAlign w:val="center"/>
          </w:tcPr>
          <w:p w14:paraId="00FEBC00" w14:textId="31DEA161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1041" w:type="dxa"/>
            <w:vAlign w:val="center"/>
          </w:tcPr>
          <w:p w14:paraId="477EEC25" w14:textId="44E1D9A2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041" w:type="dxa"/>
            <w:vAlign w:val="center"/>
          </w:tcPr>
          <w:p w14:paraId="6B361E5B" w14:textId="2766FC10" w:rsidR="00F549CA" w:rsidRPr="00354F41" w:rsidRDefault="00F549CA" w:rsidP="00F54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54F4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</w:tr>
      <w:bookmarkEnd w:id="1"/>
    </w:tbl>
    <w:p w14:paraId="57615E48" w14:textId="77777777" w:rsidR="00017363" w:rsidRDefault="00017363" w:rsidP="00F37AB6">
      <w:pPr>
        <w:rPr>
          <w:rFonts w:ascii="Times New Roman" w:hAnsi="Times New Roman" w:cs="Times New Roman"/>
          <w:sz w:val="22"/>
        </w:rPr>
      </w:pPr>
    </w:p>
    <w:sectPr w:rsidR="00017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62612" w14:textId="77777777" w:rsidR="00FE646A" w:rsidRDefault="00FE646A" w:rsidP="00085D96">
      <w:r>
        <w:separator/>
      </w:r>
    </w:p>
  </w:endnote>
  <w:endnote w:type="continuationSeparator" w:id="0">
    <w:p w14:paraId="6D3B4D39" w14:textId="77777777" w:rsidR="00FE646A" w:rsidRDefault="00FE646A" w:rsidP="00085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622F80" w14:textId="77777777" w:rsidR="00FE646A" w:rsidRDefault="00FE646A" w:rsidP="00085D96">
      <w:r>
        <w:separator/>
      </w:r>
    </w:p>
  </w:footnote>
  <w:footnote w:type="continuationSeparator" w:id="0">
    <w:p w14:paraId="195C8961" w14:textId="77777777" w:rsidR="00FE646A" w:rsidRDefault="00FE646A" w:rsidP="00085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C23B7"/>
    <w:rsid w:val="000002EE"/>
    <w:rsid w:val="00000C97"/>
    <w:rsid w:val="00000CC9"/>
    <w:rsid w:val="00003AC2"/>
    <w:rsid w:val="00003BFB"/>
    <w:rsid w:val="00006168"/>
    <w:rsid w:val="00007A78"/>
    <w:rsid w:val="000114A3"/>
    <w:rsid w:val="00013A54"/>
    <w:rsid w:val="00017363"/>
    <w:rsid w:val="00032425"/>
    <w:rsid w:val="000331C4"/>
    <w:rsid w:val="000360D4"/>
    <w:rsid w:val="00041722"/>
    <w:rsid w:val="0004233E"/>
    <w:rsid w:val="00042523"/>
    <w:rsid w:val="00044893"/>
    <w:rsid w:val="00046D30"/>
    <w:rsid w:val="00047947"/>
    <w:rsid w:val="00061417"/>
    <w:rsid w:val="00062F32"/>
    <w:rsid w:val="00062F67"/>
    <w:rsid w:val="000653F4"/>
    <w:rsid w:val="00070822"/>
    <w:rsid w:val="00071980"/>
    <w:rsid w:val="00072D20"/>
    <w:rsid w:val="00073C87"/>
    <w:rsid w:val="00076206"/>
    <w:rsid w:val="000838EB"/>
    <w:rsid w:val="00085D96"/>
    <w:rsid w:val="000865E5"/>
    <w:rsid w:val="00087AD0"/>
    <w:rsid w:val="0009683E"/>
    <w:rsid w:val="000A5718"/>
    <w:rsid w:val="000A6157"/>
    <w:rsid w:val="000A7347"/>
    <w:rsid w:val="000B5A99"/>
    <w:rsid w:val="000C3C9E"/>
    <w:rsid w:val="000C53A2"/>
    <w:rsid w:val="000C626D"/>
    <w:rsid w:val="000C6352"/>
    <w:rsid w:val="000D283E"/>
    <w:rsid w:val="000D4BFC"/>
    <w:rsid w:val="000D4ED3"/>
    <w:rsid w:val="000E00A8"/>
    <w:rsid w:val="000E1459"/>
    <w:rsid w:val="000E2BCB"/>
    <w:rsid w:val="000E49CE"/>
    <w:rsid w:val="000E602F"/>
    <w:rsid w:val="000F1FA1"/>
    <w:rsid w:val="000F3A1F"/>
    <w:rsid w:val="000F541C"/>
    <w:rsid w:val="000F6B75"/>
    <w:rsid w:val="001027E9"/>
    <w:rsid w:val="0010606A"/>
    <w:rsid w:val="00113BA3"/>
    <w:rsid w:val="001170A2"/>
    <w:rsid w:val="00120194"/>
    <w:rsid w:val="001221E4"/>
    <w:rsid w:val="00123E05"/>
    <w:rsid w:val="0012463E"/>
    <w:rsid w:val="001252BF"/>
    <w:rsid w:val="001263BB"/>
    <w:rsid w:val="0012665E"/>
    <w:rsid w:val="001268B9"/>
    <w:rsid w:val="001273E7"/>
    <w:rsid w:val="00127CAF"/>
    <w:rsid w:val="00130774"/>
    <w:rsid w:val="001344DF"/>
    <w:rsid w:val="00140D5A"/>
    <w:rsid w:val="00141176"/>
    <w:rsid w:val="001424E5"/>
    <w:rsid w:val="00144D98"/>
    <w:rsid w:val="00150C86"/>
    <w:rsid w:val="001531B7"/>
    <w:rsid w:val="00154E66"/>
    <w:rsid w:val="0015739E"/>
    <w:rsid w:val="00157850"/>
    <w:rsid w:val="0016036D"/>
    <w:rsid w:val="00161E57"/>
    <w:rsid w:val="001644A5"/>
    <w:rsid w:val="00170123"/>
    <w:rsid w:val="001716F9"/>
    <w:rsid w:val="001727B5"/>
    <w:rsid w:val="001750FD"/>
    <w:rsid w:val="00183136"/>
    <w:rsid w:val="0019493A"/>
    <w:rsid w:val="001955A8"/>
    <w:rsid w:val="001958E4"/>
    <w:rsid w:val="001A068A"/>
    <w:rsid w:val="001A55C3"/>
    <w:rsid w:val="001A56B8"/>
    <w:rsid w:val="001B135C"/>
    <w:rsid w:val="001B53AA"/>
    <w:rsid w:val="001C0188"/>
    <w:rsid w:val="001C6AB6"/>
    <w:rsid w:val="001C6E14"/>
    <w:rsid w:val="001D13E7"/>
    <w:rsid w:val="001D2EF9"/>
    <w:rsid w:val="001D3FBB"/>
    <w:rsid w:val="001D52BE"/>
    <w:rsid w:val="001D5BEE"/>
    <w:rsid w:val="001D668A"/>
    <w:rsid w:val="001D6FCF"/>
    <w:rsid w:val="001E0A79"/>
    <w:rsid w:val="001E17FA"/>
    <w:rsid w:val="001E361D"/>
    <w:rsid w:val="001E421D"/>
    <w:rsid w:val="001E52AD"/>
    <w:rsid w:val="001E6555"/>
    <w:rsid w:val="001E688A"/>
    <w:rsid w:val="001F1B5C"/>
    <w:rsid w:val="001F24C4"/>
    <w:rsid w:val="001F39CB"/>
    <w:rsid w:val="001F5456"/>
    <w:rsid w:val="00203239"/>
    <w:rsid w:val="002114F9"/>
    <w:rsid w:val="00215F16"/>
    <w:rsid w:val="00217CB4"/>
    <w:rsid w:val="00220CAD"/>
    <w:rsid w:val="002220F8"/>
    <w:rsid w:val="00231561"/>
    <w:rsid w:val="0023267C"/>
    <w:rsid w:val="002329AB"/>
    <w:rsid w:val="002430C8"/>
    <w:rsid w:val="002456F9"/>
    <w:rsid w:val="00251259"/>
    <w:rsid w:val="0026319F"/>
    <w:rsid w:val="00263C11"/>
    <w:rsid w:val="00267675"/>
    <w:rsid w:val="002718FE"/>
    <w:rsid w:val="00277AC9"/>
    <w:rsid w:val="00282563"/>
    <w:rsid w:val="00284CEA"/>
    <w:rsid w:val="0028763C"/>
    <w:rsid w:val="0029099A"/>
    <w:rsid w:val="00291DC5"/>
    <w:rsid w:val="00293435"/>
    <w:rsid w:val="0029757A"/>
    <w:rsid w:val="002A1D1A"/>
    <w:rsid w:val="002A2B22"/>
    <w:rsid w:val="002B39DA"/>
    <w:rsid w:val="002B6390"/>
    <w:rsid w:val="002B77E9"/>
    <w:rsid w:val="002C0484"/>
    <w:rsid w:val="002C3503"/>
    <w:rsid w:val="002D0B68"/>
    <w:rsid w:val="002D0DEF"/>
    <w:rsid w:val="002D2AC1"/>
    <w:rsid w:val="002D361E"/>
    <w:rsid w:val="002D4487"/>
    <w:rsid w:val="002D594A"/>
    <w:rsid w:val="002E3971"/>
    <w:rsid w:val="002E7D65"/>
    <w:rsid w:val="002F0C63"/>
    <w:rsid w:val="002F647B"/>
    <w:rsid w:val="003011CD"/>
    <w:rsid w:val="00301854"/>
    <w:rsid w:val="00305793"/>
    <w:rsid w:val="003057A9"/>
    <w:rsid w:val="003069AC"/>
    <w:rsid w:val="00307DA7"/>
    <w:rsid w:val="003166C5"/>
    <w:rsid w:val="00321AEE"/>
    <w:rsid w:val="00322F58"/>
    <w:rsid w:val="003305D3"/>
    <w:rsid w:val="00331056"/>
    <w:rsid w:val="0033122E"/>
    <w:rsid w:val="003325F5"/>
    <w:rsid w:val="00334807"/>
    <w:rsid w:val="003401CF"/>
    <w:rsid w:val="003402F3"/>
    <w:rsid w:val="00345139"/>
    <w:rsid w:val="00351449"/>
    <w:rsid w:val="0035410A"/>
    <w:rsid w:val="00354502"/>
    <w:rsid w:val="00354F41"/>
    <w:rsid w:val="003571DE"/>
    <w:rsid w:val="00363472"/>
    <w:rsid w:val="00366CF0"/>
    <w:rsid w:val="0037272D"/>
    <w:rsid w:val="003734B0"/>
    <w:rsid w:val="00382EF3"/>
    <w:rsid w:val="0038593D"/>
    <w:rsid w:val="00386BFC"/>
    <w:rsid w:val="0039156F"/>
    <w:rsid w:val="00392B59"/>
    <w:rsid w:val="0039551A"/>
    <w:rsid w:val="003960E5"/>
    <w:rsid w:val="003970E0"/>
    <w:rsid w:val="003A3A36"/>
    <w:rsid w:val="003A64FC"/>
    <w:rsid w:val="003B0068"/>
    <w:rsid w:val="003B0183"/>
    <w:rsid w:val="003B11E0"/>
    <w:rsid w:val="003B3C97"/>
    <w:rsid w:val="003B4D02"/>
    <w:rsid w:val="003B4EFF"/>
    <w:rsid w:val="003B6C85"/>
    <w:rsid w:val="003C1B33"/>
    <w:rsid w:val="003C1BA0"/>
    <w:rsid w:val="003C3E9D"/>
    <w:rsid w:val="003C45D5"/>
    <w:rsid w:val="003C4B79"/>
    <w:rsid w:val="003C71CD"/>
    <w:rsid w:val="003D04BB"/>
    <w:rsid w:val="003D0C41"/>
    <w:rsid w:val="003D1293"/>
    <w:rsid w:val="003D141C"/>
    <w:rsid w:val="003D19DC"/>
    <w:rsid w:val="003D4095"/>
    <w:rsid w:val="003D5997"/>
    <w:rsid w:val="003D7230"/>
    <w:rsid w:val="003E26DE"/>
    <w:rsid w:val="003E727F"/>
    <w:rsid w:val="003E7545"/>
    <w:rsid w:val="003F153E"/>
    <w:rsid w:val="003F1F11"/>
    <w:rsid w:val="003F22B0"/>
    <w:rsid w:val="003F39C7"/>
    <w:rsid w:val="003F4C83"/>
    <w:rsid w:val="003F55D8"/>
    <w:rsid w:val="004021FC"/>
    <w:rsid w:val="0040705E"/>
    <w:rsid w:val="004118CB"/>
    <w:rsid w:val="00412B88"/>
    <w:rsid w:val="00413617"/>
    <w:rsid w:val="004136C6"/>
    <w:rsid w:val="00420010"/>
    <w:rsid w:val="00421F30"/>
    <w:rsid w:val="00423A64"/>
    <w:rsid w:val="004255BB"/>
    <w:rsid w:val="004304C6"/>
    <w:rsid w:val="0043060F"/>
    <w:rsid w:val="004335D2"/>
    <w:rsid w:val="004343D2"/>
    <w:rsid w:val="00434EC5"/>
    <w:rsid w:val="00436517"/>
    <w:rsid w:val="00442E5C"/>
    <w:rsid w:val="004440F2"/>
    <w:rsid w:val="00446D9B"/>
    <w:rsid w:val="004512E8"/>
    <w:rsid w:val="00451867"/>
    <w:rsid w:val="004547AD"/>
    <w:rsid w:val="00461592"/>
    <w:rsid w:val="004618D3"/>
    <w:rsid w:val="00465B2A"/>
    <w:rsid w:val="00467A50"/>
    <w:rsid w:val="004744C4"/>
    <w:rsid w:val="00474807"/>
    <w:rsid w:val="00475378"/>
    <w:rsid w:val="00476F10"/>
    <w:rsid w:val="004804A0"/>
    <w:rsid w:val="00481B51"/>
    <w:rsid w:val="00491245"/>
    <w:rsid w:val="00495045"/>
    <w:rsid w:val="004A5F24"/>
    <w:rsid w:val="004A61F6"/>
    <w:rsid w:val="004B0A21"/>
    <w:rsid w:val="004B223D"/>
    <w:rsid w:val="004B29B1"/>
    <w:rsid w:val="004B3784"/>
    <w:rsid w:val="004B5A30"/>
    <w:rsid w:val="004B5AA9"/>
    <w:rsid w:val="004C3ADC"/>
    <w:rsid w:val="004C4ECC"/>
    <w:rsid w:val="004D1495"/>
    <w:rsid w:val="004D2A68"/>
    <w:rsid w:val="004D45BF"/>
    <w:rsid w:val="004E05CC"/>
    <w:rsid w:val="004E1E7E"/>
    <w:rsid w:val="004E2D14"/>
    <w:rsid w:val="004E62F9"/>
    <w:rsid w:val="004E7985"/>
    <w:rsid w:val="004F18CA"/>
    <w:rsid w:val="004F1EC0"/>
    <w:rsid w:val="004F5663"/>
    <w:rsid w:val="004F5D44"/>
    <w:rsid w:val="00503C11"/>
    <w:rsid w:val="00504667"/>
    <w:rsid w:val="005054BF"/>
    <w:rsid w:val="0051141B"/>
    <w:rsid w:val="00512474"/>
    <w:rsid w:val="0051675F"/>
    <w:rsid w:val="00522A7C"/>
    <w:rsid w:val="005354C3"/>
    <w:rsid w:val="00535F2C"/>
    <w:rsid w:val="00537732"/>
    <w:rsid w:val="00537BAF"/>
    <w:rsid w:val="00547413"/>
    <w:rsid w:val="00550D19"/>
    <w:rsid w:val="00551009"/>
    <w:rsid w:val="00556337"/>
    <w:rsid w:val="0055736C"/>
    <w:rsid w:val="00557EFC"/>
    <w:rsid w:val="00561BCC"/>
    <w:rsid w:val="00564302"/>
    <w:rsid w:val="00567F5F"/>
    <w:rsid w:val="0057154C"/>
    <w:rsid w:val="0057459C"/>
    <w:rsid w:val="00583113"/>
    <w:rsid w:val="00585E38"/>
    <w:rsid w:val="005877AD"/>
    <w:rsid w:val="00587831"/>
    <w:rsid w:val="005903A9"/>
    <w:rsid w:val="00592435"/>
    <w:rsid w:val="005978E7"/>
    <w:rsid w:val="005A0FA6"/>
    <w:rsid w:val="005A5161"/>
    <w:rsid w:val="005A6554"/>
    <w:rsid w:val="005B4AE6"/>
    <w:rsid w:val="005B617B"/>
    <w:rsid w:val="005B6573"/>
    <w:rsid w:val="005C0B8B"/>
    <w:rsid w:val="005C72D0"/>
    <w:rsid w:val="005C76A9"/>
    <w:rsid w:val="005D05FD"/>
    <w:rsid w:val="005D3B7C"/>
    <w:rsid w:val="005E2322"/>
    <w:rsid w:val="005E3670"/>
    <w:rsid w:val="005E5D62"/>
    <w:rsid w:val="005E7789"/>
    <w:rsid w:val="005F2A50"/>
    <w:rsid w:val="005F2B6B"/>
    <w:rsid w:val="005F6D9C"/>
    <w:rsid w:val="00600371"/>
    <w:rsid w:val="00603074"/>
    <w:rsid w:val="006109F3"/>
    <w:rsid w:val="00611B80"/>
    <w:rsid w:val="006146BF"/>
    <w:rsid w:val="0061677A"/>
    <w:rsid w:val="006251D7"/>
    <w:rsid w:val="00633C26"/>
    <w:rsid w:val="00641D76"/>
    <w:rsid w:val="006427D9"/>
    <w:rsid w:val="00643AC0"/>
    <w:rsid w:val="00650437"/>
    <w:rsid w:val="006620DD"/>
    <w:rsid w:val="0066231F"/>
    <w:rsid w:val="00672939"/>
    <w:rsid w:val="00672DDD"/>
    <w:rsid w:val="00673C7B"/>
    <w:rsid w:val="006746A1"/>
    <w:rsid w:val="0068272C"/>
    <w:rsid w:val="0069477C"/>
    <w:rsid w:val="00696CA4"/>
    <w:rsid w:val="00697580"/>
    <w:rsid w:val="006A039D"/>
    <w:rsid w:val="006A0599"/>
    <w:rsid w:val="006A0F4C"/>
    <w:rsid w:val="006A417A"/>
    <w:rsid w:val="006A4BEF"/>
    <w:rsid w:val="006B0692"/>
    <w:rsid w:val="006B4FD2"/>
    <w:rsid w:val="006B76AA"/>
    <w:rsid w:val="006C0714"/>
    <w:rsid w:val="006C10B4"/>
    <w:rsid w:val="006C54F1"/>
    <w:rsid w:val="006C5DB5"/>
    <w:rsid w:val="006C750E"/>
    <w:rsid w:val="006D4887"/>
    <w:rsid w:val="006D782F"/>
    <w:rsid w:val="006E18D0"/>
    <w:rsid w:val="006F1C46"/>
    <w:rsid w:val="006F4229"/>
    <w:rsid w:val="006F7106"/>
    <w:rsid w:val="007018AD"/>
    <w:rsid w:val="0070473B"/>
    <w:rsid w:val="007055C2"/>
    <w:rsid w:val="00705A69"/>
    <w:rsid w:val="00711934"/>
    <w:rsid w:val="0071358A"/>
    <w:rsid w:val="00715810"/>
    <w:rsid w:val="00723780"/>
    <w:rsid w:val="00735356"/>
    <w:rsid w:val="00741579"/>
    <w:rsid w:val="0074242B"/>
    <w:rsid w:val="00744A85"/>
    <w:rsid w:val="00753426"/>
    <w:rsid w:val="00766D47"/>
    <w:rsid w:val="0076759C"/>
    <w:rsid w:val="00767853"/>
    <w:rsid w:val="00774095"/>
    <w:rsid w:val="00775B3B"/>
    <w:rsid w:val="0078151C"/>
    <w:rsid w:val="0078349C"/>
    <w:rsid w:val="00785AAB"/>
    <w:rsid w:val="00786DD7"/>
    <w:rsid w:val="00793EEA"/>
    <w:rsid w:val="00794EFD"/>
    <w:rsid w:val="007A0D15"/>
    <w:rsid w:val="007A13C9"/>
    <w:rsid w:val="007A309F"/>
    <w:rsid w:val="007A3D7A"/>
    <w:rsid w:val="007B0F8F"/>
    <w:rsid w:val="007B14E6"/>
    <w:rsid w:val="007B1E57"/>
    <w:rsid w:val="007B3387"/>
    <w:rsid w:val="007B5C30"/>
    <w:rsid w:val="007B6557"/>
    <w:rsid w:val="007C0A46"/>
    <w:rsid w:val="007C3323"/>
    <w:rsid w:val="007C50E8"/>
    <w:rsid w:val="007D371D"/>
    <w:rsid w:val="007E06AF"/>
    <w:rsid w:val="007E2D9C"/>
    <w:rsid w:val="007E37DF"/>
    <w:rsid w:val="007E7748"/>
    <w:rsid w:val="007F21F3"/>
    <w:rsid w:val="007F373C"/>
    <w:rsid w:val="007F4450"/>
    <w:rsid w:val="007F6191"/>
    <w:rsid w:val="007F6AA6"/>
    <w:rsid w:val="007F757B"/>
    <w:rsid w:val="008076B3"/>
    <w:rsid w:val="00814BFA"/>
    <w:rsid w:val="00815F07"/>
    <w:rsid w:val="00816446"/>
    <w:rsid w:val="00816C1B"/>
    <w:rsid w:val="00826616"/>
    <w:rsid w:val="00826E1C"/>
    <w:rsid w:val="00845D4E"/>
    <w:rsid w:val="0084733D"/>
    <w:rsid w:val="00847583"/>
    <w:rsid w:val="0085297F"/>
    <w:rsid w:val="00853F7A"/>
    <w:rsid w:val="00854C5F"/>
    <w:rsid w:val="00861B8F"/>
    <w:rsid w:val="00862AEE"/>
    <w:rsid w:val="00862FD1"/>
    <w:rsid w:val="008636BA"/>
    <w:rsid w:val="00870612"/>
    <w:rsid w:val="00881744"/>
    <w:rsid w:val="00884139"/>
    <w:rsid w:val="00886919"/>
    <w:rsid w:val="00890351"/>
    <w:rsid w:val="008927A2"/>
    <w:rsid w:val="00893D5A"/>
    <w:rsid w:val="008B0159"/>
    <w:rsid w:val="008B1227"/>
    <w:rsid w:val="008B6017"/>
    <w:rsid w:val="008B7B26"/>
    <w:rsid w:val="008C2867"/>
    <w:rsid w:val="008C49C8"/>
    <w:rsid w:val="008D326E"/>
    <w:rsid w:val="008D38F1"/>
    <w:rsid w:val="008E2C17"/>
    <w:rsid w:val="008E3CF2"/>
    <w:rsid w:val="008E5E1A"/>
    <w:rsid w:val="008F351C"/>
    <w:rsid w:val="008F42EE"/>
    <w:rsid w:val="008F4780"/>
    <w:rsid w:val="008F53BD"/>
    <w:rsid w:val="008F647B"/>
    <w:rsid w:val="008F6B30"/>
    <w:rsid w:val="009002FA"/>
    <w:rsid w:val="00902D9D"/>
    <w:rsid w:val="00905655"/>
    <w:rsid w:val="00907336"/>
    <w:rsid w:val="00907E47"/>
    <w:rsid w:val="00910398"/>
    <w:rsid w:val="00912843"/>
    <w:rsid w:val="00913842"/>
    <w:rsid w:val="009232F4"/>
    <w:rsid w:val="00927D9A"/>
    <w:rsid w:val="00934B6E"/>
    <w:rsid w:val="00935B94"/>
    <w:rsid w:val="00936C63"/>
    <w:rsid w:val="0094398B"/>
    <w:rsid w:val="00944376"/>
    <w:rsid w:val="009455D9"/>
    <w:rsid w:val="00945D4B"/>
    <w:rsid w:val="0094774B"/>
    <w:rsid w:val="00952521"/>
    <w:rsid w:val="00953045"/>
    <w:rsid w:val="009567F6"/>
    <w:rsid w:val="00956E52"/>
    <w:rsid w:val="00957D08"/>
    <w:rsid w:val="009612F1"/>
    <w:rsid w:val="0096388F"/>
    <w:rsid w:val="009660C6"/>
    <w:rsid w:val="00970B2E"/>
    <w:rsid w:val="00970F8B"/>
    <w:rsid w:val="00971D2E"/>
    <w:rsid w:val="009749A8"/>
    <w:rsid w:val="009754DA"/>
    <w:rsid w:val="00981DC8"/>
    <w:rsid w:val="0098445E"/>
    <w:rsid w:val="0098687C"/>
    <w:rsid w:val="00986F53"/>
    <w:rsid w:val="009965C6"/>
    <w:rsid w:val="009A038D"/>
    <w:rsid w:val="009A41A4"/>
    <w:rsid w:val="009B2DDF"/>
    <w:rsid w:val="009C45D9"/>
    <w:rsid w:val="009C6457"/>
    <w:rsid w:val="009D09AA"/>
    <w:rsid w:val="009D34B3"/>
    <w:rsid w:val="009D415B"/>
    <w:rsid w:val="009D45B6"/>
    <w:rsid w:val="009D6FE6"/>
    <w:rsid w:val="009F18E1"/>
    <w:rsid w:val="00A00489"/>
    <w:rsid w:val="00A03122"/>
    <w:rsid w:val="00A043F2"/>
    <w:rsid w:val="00A102B8"/>
    <w:rsid w:val="00A15495"/>
    <w:rsid w:val="00A1740E"/>
    <w:rsid w:val="00A175C3"/>
    <w:rsid w:val="00A24E5C"/>
    <w:rsid w:val="00A30385"/>
    <w:rsid w:val="00A32187"/>
    <w:rsid w:val="00A35D00"/>
    <w:rsid w:val="00A449F1"/>
    <w:rsid w:val="00A457FF"/>
    <w:rsid w:val="00A4719A"/>
    <w:rsid w:val="00A47BC3"/>
    <w:rsid w:val="00A510EB"/>
    <w:rsid w:val="00A533B7"/>
    <w:rsid w:val="00A54F0E"/>
    <w:rsid w:val="00A555D7"/>
    <w:rsid w:val="00A57495"/>
    <w:rsid w:val="00A626BA"/>
    <w:rsid w:val="00A6682C"/>
    <w:rsid w:val="00A723C0"/>
    <w:rsid w:val="00A76051"/>
    <w:rsid w:val="00A822A0"/>
    <w:rsid w:val="00A9330B"/>
    <w:rsid w:val="00A9684E"/>
    <w:rsid w:val="00AA2D05"/>
    <w:rsid w:val="00AA7FB2"/>
    <w:rsid w:val="00AB055F"/>
    <w:rsid w:val="00AC21AE"/>
    <w:rsid w:val="00AC4609"/>
    <w:rsid w:val="00AC5A19"/>
    <w:rsid w:val="00AC6182"/>
    <w:rsid w:val="00AC6637"/>
    <w:rsid w:val="00AD4458"/>
    <w:rsid w:val="00AE05FF"/>
    <w:rsid w:val="00AE5E9B"/>
    <w:rsid w:val="00AF16B8"/>
    <w:rsid w:val="00AF22F0"/>
    <w:rsid w:val="00AF3EE3"/>
    <w:rsid w:val="00AF4BC9"/>
    <w:rsid w:val="00AF6CD2"/>
    <w:rsid w:val="00B056B4"/>
    <w:rsid w:val="00B12831"/>
    <w:rsid w:val="00B211E7"/>
    <w:rsid w:val="00B216BE"/>
    <w:rsid w:val="00B24F64"/>
    <w:rsid w:val="00B278C0"/>
    <w:rsid w:val="00B31009"/>
    <w:rsid w:val="00B312D2"/>
    <w:rsid w:val="00B338D1"/>
    <w:rsid w:val="00B42680"/>
    <w:rsid w:val="00B42FEA"/>
    <w:rsid w:val="00B4766F"/>
    <w:rsid w:val="00B517DA"/>
    <w:rsid w:val="00B51FD9"/>
    <w:rsid w:val="00B60962"/>
    <w:rsid w:val="00B619F2"/>
    <w:rsid w:val="00B6244F"/>
    <w:rsid w:val="00B64EFA"/>
    <w:rsid w:val="00B71023"/>
    <w:rsid w:val="00B75293"/>
    <w:rsid w:val="00B75D79"/>
    <w:rsid w:val="00B7760B"/>
    <w:rsid w:val="00B81AFC"/>
    <w:rsid w:val="00B81E95"/>
    <w:rsid w:val="00B9058C"/>
    <w:rsid w:val="00BA1AC2"/>
    <w:rsid w:val="00BA2B04"/>
    <w:rsid w:val="00BA5986"/>
    <w:rsid w:val="00BA5A1D"/>
    <w:rsid w:val="00BA72E6"/>
    <w:rsid w:val="00BB2A3E"/>
    <w:rsid w:val="00BB4402"/>
    <w:rsid w:val="00BB5E80"/>
    <w:rsid w:val="00BC09B5"/>
    <w:rsid w:val="00BC4A52"/>
    <w:rsid w:val="00BD0BCD"/>
    <w:rsid w:val="00BD0E2E"/>
    <w:rsid w:val="00BD3BDD"/>
    <w:rsid w:val="00BD3D3B"/>
    <w:rsid w:val="00BD5D3C"/>
    <w:rsid w:val="00BD6283"/>
    <w:rsid w:val="00BE5389"/>
    <w:rsid w:val="00BE71DA"/>
    <w:rsid w:val="00BE7A57"/>
    <w:rsid w:val="00BF1732"/>
    <w:rsid w:val="00BF3E94"/>
    <w:rsid w:val="00C01F65"/>
    <w:rsid w:val="00C030E9"/>
    <w:rsid w:val="00C04605"/>
    <w:rsid w:val="00C22304"/>
    <w:rsid w:val="00C25F3D"/>
    <w:rsid w:val="00C3396E"/>
    <w:rsid w:val="00C34C15"/>
    <w:rsid w:val="00C43792"/>
    <w:rsid w:val="00C44113"/>
    <w:rsid w:val="00C445AB"/>
    <w:rsid w:val="00C451AA"/>
    <w:rsid w:val="00C47B6C"/>
    <w:rsid w:val="00C51A92"/>
    <w:rsid w:val="00C55DD6"/>
    <w:rsid w:val="00C570FB"/>
    <w:rsid w:val="00C61E6C"/>
    <w:rsid w:val="00C63A25"/>
    <w:rsid w:val="00C64912"/>
    <w:rsid w:val="00C72487"/>
    <w:rsid w:val="00C756A1"/>
    <w:rsid w:val="00C8001B"/>
    <w:rsid w:val="00C802E2"/>
    <w:rsid w:val="00C80B21"/>
    <w:rsid w:val="00C8152D"/>
    <w:rsid w:val="00C83A3B"/>
    <w:rsid w:val="00C85BFC"/>
    <w:rsid w:val="00C90C39"/>
    <w:rsid w:val="00C91C62"/>
    <w:rsid w:val="00C9228D"/>
    <w:rsid w:val="00C93BAC"/>
    <w:rsid w:val="00C95F39"/>
    <w:rsid w:val="00CA0F84"/>
    <w:rsid w:val="00CA4B22"/>
    <w:rsid w:val="00CB4332"/>
    <w:rsid w:val="00CB72C8"/>
    <w:rsid w:val="00CC32AF"/>
    <w:rsid w:val="00CC4510"/>
    <w:rsid w:val="00CC5590"/>
    <w:rsid w:val="00CC68FD"/>
    <w:rsid w:val="00CC7C9F"/>
    <w:rsid w:val="00CD1852"/>
    <w:rsid w:val="00CD6FCA"/>
    <w:rsid w:val="00CE2691"/>
    <w:rsid w:val="00CE565C"/>
    <w:rsid w:val="00CE7D62"/>
    <w:rsid w:val="00CF09E5"/>
    <w:rsid w:val="00CF2EC4"/>
    <w:rsid w:val="00CF2F7C"/>
    <w:rsid w:val="00CF5AC2"/>
    <w:rsid w:val="00CF74C1"/>
    <w:rsid w:val="00D0088D"/>
    <w:rsid w:val="00D01898"/>
    <w:rsid w:val="00D0330C"/>
    <w:rsid w:val="00D03814"/>
    <w:rsid w:val="00D04A7B"/>
    <w:rsid w:val="00D16D70"/>
    <w:rsid w:val="00D206EF"/>
    <w:rsid w:val="00D20B77"/>
    <w:rsid w:val="00D2455B"/>
    <w:rsid w:val="00D34042"/>
    <w:rsid w:val="00D42510"/>
    <w:rsid w:val="00D4610A"/>
    <w:rsid w:val="00D5204C"/>
    <w:rsid w:val="00D52FEA"/>
    <w:rsid w:val="00D537AE"/>
    <w:rsid w:val="00D542CC"/>
    <w:rsid w:val="00D558E3"/>
    <w:rsid w:val="00D61828"/>
    <w:rsid w:val="00D65C26"/>
    <w:rsid w:val="00D70379"/>
    <w:rsid w:val="00D72A39"/>
    <w:rsid w:val="00D76D68"/>
    <w:rsid w:val="00D81C9E"/>
    <w:rsid w:val="00D851A7"/>
    <w:rsid w:val="00D85446"/>
    <w:rsid w:val="00D94D98"/>
    <w:rsid w:val="00D960C3"/>
    <w:rsid w:val="00DA0054"/>
    <w:rsid w:val="00DA07FC"/>
    <w:rsid w:val="00DA26FA"/>
    <w:rsid w:val="00DA4113"/>
    <w:rsid w:val="00DA5E50"/>
    <w:rsid w:val="00DB0D8B"/>
    <w:rsid w:val="00DB31F2"/>
    <w:rsid w:val="00DB5658"/>
    <w:rsid w:val="00DB616E"/>
    <w:rsid w:val="00DB63CE"/>
    <w:rsid w:val="00DB675B"/>
    <w:rsid w:val="00DB6894"/>
    <w:rsid w:val="00DC4027"/>
    <w:rsid w:val="00DC4E7A"/>
    <w:rsid w:val="00DD48DF"/>
    <w:rsid w:val="00DD4FCA"/>
    <w:rsid w:val="00DE0719"/>
    <w:rsid w:val="00DE2C20"/>
    <w:rsid w:val="00DE2CDD"/>
    <w:rsid w:val="00DF0038"/>
    <w:rsid w:val="00DF029E"/>
    <w:rsid w:val="00DF0AEB"/>
    <w:rsid w:val="00DF3267"/>
    <w:rsid w:val="00DF76B2"/>
    <w:rsid w:val="00E00199"/>
    <w:rsid w:val="00E00D69"/>
    <w:rsid w:val="00E02E55"/>
    <w:rsid w:val="00E0334D"/>
    <w:rsid w:val="00E1070F"/>
    <w:rsid w:val="00E13E8B"/>
    <w:rsid w:val="00E423E4"/>
    <w:rsid w:val="00E4327D"/>
    <w:rsid w:val="00E44D1A"/>
    <w:rsid w:val="00E4650F"/>
    <w:rsid w:val="00E470ED"/>
    <w:rsid w:val="00E55394"/>
    <w:rsid w:val="00E55ECC"/>
    <w:rsid w:val="00E57BB7"/>
    <w:rsid w:val="00E61EF4"/>
    <w:rsid w:val="00E65D8B"/>
    <w:rsid w:val="00E7148C"/>
    <w:rsid w:val="00E730B7"/>
    <w:rsid w:val="00E745ED"/>
    <w:rsid w:val="00E82CBA"/>
    <w:rsid w:val="00E93F0A"/>
    <w:rsid w:val="00E95408"/>
    <w:rsid w:val="00EA004F"/>
    <w:rsid w:val="00EA1245"/>
    <w:rsid w:val="00EA367C"/>
    <w:rsid w:val="00EA67F2"/>
    <w:rsid w:val="00EA7532"/>
    <w:rsid w:val="00EB05EF"/>
    <w:rsid w:val="00EB32C1"/>
    <w:rsid w:val="00EB3EE8"/>
    <w:rsid w:val="00EB70B6"/>
    <w:rsid w:val="00EC0E0F"/>
    <w:rsid w:val="00EC23B7"/>
    <w:rsid w:val="00EC4BAD"/>
    <w:rsid w:val="00ED011A"/>
    <w:rsid w:val="00ED0F71"/>
    <w:rsid w:val="00ED186F"/>
    <w:rsid w:val="00ED3BCA"/>
    <w:rsid w:val="00ED66B1"/>
    <w:rsid w:val="00ED6EE7"/>
    <w:rsid w:val="00EE246E"/>
    <w:rsid w:val="00EE2C46"/>
    <w:rsid w:val="00EF1656"/>
    <w:rsid w:val="00F0191A"/>
    <w:rsid w:val="00F0571D"/>
    <w:rsid w:val="00F06E5F"/>
    <w:rsid w:val="00F10286"/>
    <w:rsid w:val="00F158D8"/>
    <w:rsid w:val="00F15C53"/>
    <w:rsid w:val="00F16F8D"/>
    <w:rsid w:val="00F325C2"/>
    <w:rsid w:val="00F36C36"/>
    <w:rsid w:val="00F37AB6"/>
    <w:rsid w:val="00F5158B"/>
    <w:rsid w:val="00F549CA"/>
    <w:rsid w:val="00F55729"/>
    <w:rsid w:val="00F562C3"/>
    <w:rsid w:val="00F57804"/>
    <w:rsid w:val="00F64310"/>
    <w:rsid w:val="00F667B6"/>
    <w:rsid w:val="00F7330F"/>
    <w:rsid w:val="00F75100"/>
    <w:rsid w:val="00F75555"/>
    <w:rsid w:val="00F7694B"/>
    <w:rsid w:val="00F77CA9"/>
    <w:rsid w:val="00F77D71"/>
    <w:rsid w:val="00F81A21"/>
    <w:rsid w:val="00F8319A"/>
    <w:rsid w:val="00F84014"/>
    <w:rsid w:val="00F84AFF"/>
    <w:rsid w:val="00F8661F"/>
    <w:rsid w:val="00F90C34"/>
    <w:rsid w:val="00F90EAF"/>
    <w:rsid w:val="00F91933"/>
    <w:rsid w:val="00F95FFF"/>
    <w:rsid w:val="00FC5560"/>
    <w:rsid w:val="00FC5E45"/>
    <w:rsid w:val="00FC6947"/>
    <w:rsid w:val="00FD4538"/>
    <w:rsid w:val="00FD4B24"/>
    <w:rsid w:val="00FD5D3B"/>
    <w:rsid w:val="00FD6851"/>
    <w:rsid w:val="00FD792F"/>
    <w:rsid w:val="00FE646A"/>
    <w:rsid w:val="00FF00EB"/>
    <w:rsid w:val="00FF418F"/>
    <w:rsid w:val="00FF5095"/>
    <w:rsid w:val="00FF5CC6"/>
    <w:rsid w:val="00FF6879"/>
    <w:rsid w:val="467720D0"/>
    <w:rsid w:val="75E47073"/>
    <w:rsid w:val="7A1C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214970"/>
  <w14:defaultImageDpi w14:val="32767"/>
  <w15:docId w15:val="{91E82A7D-99B2-4552-8EF4-F8B6BFAD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4F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Text">
    <w:name w:val="Ref Text"/>
    <w:qFormat/>
    <w:pPr>
      <w:spacing w:line="180" w:lineRule="exact"/>
      <w:ind w:left="227" w:hanging="227"/>
      <w:jc w:val="both"/>
    </w:pPr>
    <w:rPr>
      <w:rFonts w:ascii="Times New Roman" w:hAnsi="Times New Roman" w:cs="Times New Roman"/>
      <w:sz w:val="1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16"/>
      <w:szCs w:val="16"/>
    </w:rPr>
  </w:style>
  <w:style w:type="table" w:customStyle="1" w:styleId="11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B378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14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71953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27485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614941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418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4507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403732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0862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6014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70324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44211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746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4682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24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7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439239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914081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374539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0968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3720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2855977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58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78068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97138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01117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48683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28410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14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83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461877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26406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5206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063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18477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4122099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4442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82075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72918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91776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90235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120374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48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867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66136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40008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485415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0692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0550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2461735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1625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33415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59660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85929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59334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77684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904CB6-FE04-4E81-8201-1047339CD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4</TotalTime>
  <Pages>3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ys</dc:creator>
  <cp:keywords/>
  <dc:description/>
  <cp:lastModifiedBy>Janani.SP</cp:lastModifiedBy>
  <cp:revision>36</cp:revision>
  <dcterms:created xsi:type="dcterms:W3CDTF">2021-12-04T08:49:00Z</dcterms:created>
  <dcterms:modified xsi:type="dcterms:W3CDTF">2026-01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C60E7D2F1143E5B22B07E7EDAF48B8</vt:lpwstr>
  </property>
</Properties>
</file>